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AB959" w14:textId="593BA867" w:rsidR="00874F66" w:rsidRPr="0059437A" w:rsidRDefault="00874F66" w:rsidP="00874F66">
      <w:pPr>
        <w:rPr>
          <w:rFonts w:ascii="Arial" w:hAnsi="Arial" w:cs="Arial"/>
          <w:noProof/>
          <w:sz w:val="24"/>
          <w:szCs w:val="36"/>
        </w:rPr>
      </w:pPr>
      <w:r w:rsidRPr="0059437A">
        <w:rPr>
          <w:rFonts w:ascii="Arial" w:hAnsi="Arial" w:cs="Arial"/>
          <w:noProof/>
          <w:sz w:val="24"/>
          <w:szCs w:val="36"/>
        </w:rPr>
        <w:t>Figure S1. Flow chart for patient selection.</w:t>
      </w:r>
    </w:p>
    <w:p w14:paraId="2A85882A" w14:textId="77777777" w:rsidR="00874F66" w:rsidRPr="0059437A" w:rsidRDefault="00874F66" w:rsidP="00874F66">
      <w:pPr>
        <w:rPr>
          <w:rFonts w:ascii="Arial" w:hAnsi="Arial" w:cs="Arial"/>
        </w:rPr>
      </w:pPr>
      <w:r w:rsidRPr="0059437A">
        <w:rPr>
          <w:rFonts w:ascii="Arial" w:hAnsi="Arial" w:cs="Arial"/>
          <w:noProof/>
        </w:rPr>
        <w:drawing>
          <wp:inline distT="0" distB="0" distL="0" distR="0" wp14:anchorId="3689A35C" wp14:editId="6FD7CDF5">
            <wp:extent cx="7326871" cy="3234267"/>
            <wp:effectExtent l="0" t="0" r="762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2446" cy="3236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9D2ED" w14:textId="60B8506E" w:rsidR="00055A12" w:rsidRPr="0059437A" w:rsidRDefault="00874F66" w:rsidP="00055A12">
      <w:pPr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</w:rPr>
        <w:br w:type="page"/>
      </w:r>
      <w:r w:rsidR="00055A12" w:rsidRPr="0059437A">
        <w:rPr>
          <w:rFonts w:ascii="Arial" w:hAnsi="Arial" w:cs="Arial"/>
          <w:sz w:val="24"/>
          <w:szCs w:val="24"/>
        </w:rPr>
        <w:lastRenderedPageBreak/>
        <w:t>Table</w:t>
      </w:r>
      <w:r w:rsidRPr="0059437A">
        <w:rPr>
          <w:rFonts w:ascii="Arial" w:hAnsi="Arial" w:cs="Arial"/>
          <w:sz w:val="24"/>
          <w:szCs w:val="24"/>
        </w:rPr>
        <w:t xml:space="preserve"> S</w:t>
      </w:r>
      <w:r w:rsidR="00055A12" w:rsidRPr="0059437A">
        <w:rPr>
          <w:rFonts w:ascii="Arial" w:hAnsi="Arial" w:cs="Arial"/>
          <w:sz w:val="24"/>
          <w:szCs w:val="24"/>
        </w:rPr>
        <w:t>1. Characteristics of study population and excluded population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3885"/>
        <w:gridCol w:w="2629"/>
        <w:gridCol w:w="2629"/>
        <w:gridCol w:w="1117"/>
      </w:tblGrid>
      <w:tr w:rsidR="006248E9" w:rsidRPr="0059437A" w14:paraId="38FCC3F8" w14:textId="77777777" w:rsidTr="006248E9">
        <w:trPr>
          <w:trHeight w:val="288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6EEA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EB5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tudy popula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246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xcluded pop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519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6248E9" w:rsidRPr="0059437A" w14:paraId="7CD870E6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CA4C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BB13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n=24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A11C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n=4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9AD4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6248E9" w:rsidRPr="0059437A" w14:paraId="798ED1D5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230A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Age at registration (year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F74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6.3 ± 12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EF1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6.8 ± 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D59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6248E9" w:rsidRPr="0059437A" w14:paraId="11D1366B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C47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Hemodialysis vintage (year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408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8 ± 5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01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5 ± 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320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48E9" w:rsidRPr="0059437A" w14:paraId="00B75F82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69A2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Gender (male)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F9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7 (6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937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9 (7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70C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6248E9" w:rsidRPr="0059437A" w14:paraId="49137973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B035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Body mass index (kg/m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9AA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.4 ± 3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BCE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.1 ± 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4C3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6248E9" w:rsidRPr="0059437A" w14:paraId="3838EE2C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15B6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History of smok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8DED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C0C0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3EC6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7A7A1E1E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E952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Ever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D8B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1 (2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E8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7 (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9E8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6248E9" w:rsidRPr="0059437A" w14:paraId="7C12220E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1E1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Never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DA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1 (65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56F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94 (4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0C6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48E9" w:rsidRPr="0059437A" w14:paraId="50B01A21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91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Unknow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13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35 (1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2B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1 (3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A5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48E9" w:rsidRPr="0059437A" w14:paraId="387DD4F4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549C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85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5B16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4E62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11DC35CB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55D4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Diabetes mellitus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0E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5 (4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046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6 (6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94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48E9" w:rsidRPr="0059437A" w14:paraId="4249F77B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488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Hypertensio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05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3 (75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BF4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2 (7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881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6248E9" w:rsidRPr="0059437A" w14:paraId="773B204C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FB4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Lipid metabolism disorder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6F6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 (12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F2E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3 (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C2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6248E9" w:rsidRPr="0059437A" w14:paraId="503D37ED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34A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Peripheral artery disease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F52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4 (7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35F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37 (3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9D3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48E9" w:rsidRPr="0059437A" w14:paraId="65D819E9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83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Other CVDs (CAD, HF, stroke)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267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2 (6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F30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40 (5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61A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6248E9" w:rsidRPr="0059437A" w14:paraId="5FEB0A37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DC2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Primary disea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B710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F4C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A253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03B4E757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C56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Diabetic nephropathy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AE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1 (45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99D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8 (5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C2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6248E9" w:rsidRPr="0059437A" w14:paraId="38513CA4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711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Nephrosclerosis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E57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 (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C08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9 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49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6248E9" w:rsidRPr="0059437A" w14:paraId="36CA9E03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41BD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Chronic glomerulonephritis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A12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5 (2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8AC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5 (1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93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48E9" w:rsidRPr="0059437A" w14:paraId="20C88EB2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B3AE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Polycystic kidney disease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E4D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 (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2A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4 (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C4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6248E9" w:rsidRPr="0059437A" w14:paraId="524FD729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007B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Other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2E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3 (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80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9 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664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6248E9" w:rsidRPr="0059437A" w14:paraId="184EA3AD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152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lastRenderedPageBreak/>
              <w:t xml:space="preserve">  Unknow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BAD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2 (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522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7 (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7FE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6248E9" w:rsidRPr="0059437A" w14:paraId="312FAC58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E6C3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822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5.7 ± 23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98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8.6 ± 2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D21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6248E9" w:rsidRPr="0059437A" w14:paraId="36ECEA2A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8177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6F5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9.8 ± 14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1B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0.8 ± 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4F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6248E9" w:rsidRPr="0059437A" w14:paraId="25E6FF55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1AF6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0B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9.0 ± 35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B23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5.6 ± 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C63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6248E9" w:rsidRPr="0059437A" w14:paraId="6883DEDD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2C4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Oral medic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90AA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ABEA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7E7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3C1DCA6C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BC1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Antihypertensive drugs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CF9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9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C84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3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A35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6248E9" w:rsidRPr="0059437A" w14:paraId="01830878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6334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 Lipid-lowering drugs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72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8 (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74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8 (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5A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48E9" w:rsidRPr="0059437A" w14:paraId="5EC8F556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986C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CE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7 ± 1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F189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7 ± 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1EC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6248E9" w:rsidRPr="0059437A" w14:paraId="4E5A3EAF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8CB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Albumin (g/d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AC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6 ± 0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2B9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 ± 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270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48E9" w:rsidRPr="0059437A" w14:paraId="2C484612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9F0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Calcium (mg/d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7F4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6 ± 0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A0A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8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88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6248E9" w:rsidRPr="0059437A" w14:paraId="5F55C2BC" w14:textId="77777777" w:rsidTr="006248E9">
        <w:trPr>
          <w:trHeight w:val="28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EEC3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Phosphate (mg/dl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A0F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5 ± 1.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A30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1 ± 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37F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</w:tbl>
    <w:p w14:paraId="6718583E" w14:textId="274D87BA" w:rsidR="0055134F" w:rsidRPr="0059437A" w:rsidRDefault="0055134F" w:rsidP="0055134F">
      <w:pPr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t xml:space="preserve">Values are mean ± SD, % of the </w:t>
      </w:r>
      <w:r w:rsidRPr="0059437A">
        <w:rPr>
          <w:rFonts w:ascii="Arial" w:hAnsi="Arial" w:cs="Arial"/>
          <w:noProof/>
          <w:sz w:val="24"/>
          <w:szCs w:val="24"/>
        </w:rPr>
        <w:t>total</w:t>
      </w:r>
      <w:r w:rsidRPr="0059437A">
        <w:rPr>
          <w:rFonts w:ascii="Arial" w:hAnsi="Arial" w:cs="Arial"/>
          <w:sz w:val="24"/>
          <w:szCs w:val="24"/>
        </w:rPr>
        <w:t xml:space="preserve">. </w:t>
      </w:r>
      <w:r w:rsidR="006666C4" w:rsidRPr="0059437A">
        <w:rPr>
          <w:rFonts w:ascii="Arial" w:hAnsi="Arial" w:cs="Arial"/>
          <w:sz w:val="24"/>
          <w:szCs w:val="24"/>
        </w:rPr>
        <w:t>PAD peripheral artery disease, CVD cardiovascular disease, CAD coronary artery disease, HF heart failure</w:t>
      </w:r>
    </w:p>
    <w:p w14:paraId="2B140BB9" w14:textId="77777777" w:rsidR="00055A12" w:rsidRPr="0059437A" w:rsidRDefault="00055A12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br w:type="page"/>
      </w:r>
    </w:p>
    <w:p w14:paraId="3B128070" w14:textId="64610A57" w:rsidR="00B57988" w:rsidRPr="0059437A" w:rsidRDefault="009903D6" w:rsidP="009903D6">
      <w:pPr>
        <w:rPr>
          <w:rFonts w:ascii="Arial" w:hAnsi="Arial" w:cs="Arial"/>
          <w:sz w:val="24"/>
          <w:szCs w:val="24"/>
        </w:rPr>
      </w:pPr>
      <w:bookmarkStart w:id="0" w:name="_Hlk40145111"/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S</w:t>
      </w:r>
      <w:r w:rsidR="00055A12" w:rsidRPr="0059437A">
        <w:rPr>
          <w:rFonts w:ascii="Arial" w:hAnsi="Arial" w:cs="Arial"/>
          <w:sz w:val="24"/>
          <w:szCs w:val="24"/>
        </w:rPr>
        <w:t>2</w:t>
      </w:r>
      <w:r w:rsidRPr="0059437A">
        <w:rPr>
          <w:rFonts w:ascii="Arial" w:hAnsi="Arial" w:cs="Arial"/>
          <w:sz w:val="24"/>
          <w:szCs w:val="24"/>
        </w:rPr>
        <w:t>. Baseline characteristics of patients stratified by ABI quartile</w:t>
      </w:r>
    </w:p>
    <w:tbl>
      <w:tblPr>
        <w:tblW w:w="13152" w:type="dxa"/>
        <w:tblLook w:val="04A0" w:firstRow="1" w:lastRow="0" w:firstColumn="1" w:lastColumn="0" w:noHBand="0" w:noVBand="1"/>
      </w:tblPr>
      <w:tblGrid>
        <w:gridCol w:w="3150"/>
        <w:gridCol w:w="1530"/>
        <w:gridCol w:w="1620"/>
        <w:gridCol w:w="1530"/>
        <w:gridCol w:w="1620"/>
        <w:gridCol w:w="1260"/>
        <w:gridCol w:w="930"/>
        <w:gridCol w:w="1512"/>
      </w:tblGrid>
      <w:tr w:rsidR="006248E9" w:rsidRPr="0059437A" w14:paraId="78FC0973" w14:textId="77777777" w:rsidTr="006248E9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0A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6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927D" w14:textId="5D079A60" w:rsidR="006248E9" w:rsidRPr="0059437A" w:rsidRDefault="005853CC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Lower </w:t>
            </w:r>
            <w:r w:rsidR="006248E9"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BI (Quartil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7FA0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228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56A7" w14:textId="77777777" w:rsidR="006248E9" w:rsidRPr="0059437A" w:rsidRDefault="006248E9" w:rsidP="006248E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6248E9" w:rsidRPr="0059437A" w14:paraId="004D65A5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73C" w14:textId="77777777" w:rsidR="006248E9" w:rsidRPr="0059437A" w:rsidRDefault="006248E9" w:rsidP="006248E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FB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Q1 (0.31-0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3B1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Q2 (0.92-1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67E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Q3 (1.08-1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4B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Q4 (1.18-1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DF1C" w14:textId="5EC6A483" w:rsidR="006248E9" w:rsidRPr="0059437A" w:rsidRDefault="00EE618C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</w:t>
            </w:r>
            <w:r w:rsidR="006248E9"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otal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6F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A0E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0AB55113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1427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F24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n=6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D14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n=6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671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n=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5A8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n=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0AD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(n=24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A26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54C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kern w:val="0"/>
                <w:sz w:val="20"/>
                <w:szCs w:val="20"/>
              </w:rPr>
              <w:t>Post hoc</w:t>
            </w:r>
          </w:p>
        </w:tc>
      </w:tr>
      <w:tr w:rsidR="006248E9" w:rsidRPr="0059437A" w14:paraId="0A48BEA7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FB06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ge at registration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D1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9.5 ± 1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0A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6.3 ± 1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70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7.8 ± 1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4FE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3.7 ± 1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39A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6.8 ± 11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066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4F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6248E9" w:rsidRPr="0059437A" w14:paraId="036EA3FD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BDC0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ialysis vintage (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214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.3 ± 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E6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6 ± 8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DDD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6 ± 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241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5 ± 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A64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5 ± 8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54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490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, b, c</w:t>
            </w:r>
          </w:p>
        </w:tc>
      </w:tr>
      <w:tr w:rsidR="006248E9" w:rsidRPr="0059437A" w14:paraId="2D0C42F1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C4BA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Gender (ma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E6A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2 (6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F27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0 (6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3F2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36 (6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B46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9 (8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93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7 (68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5A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99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199AC2FA" w14:textId="77777777" w:rsidTr="006248E9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E1A8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Body mass index (kg/m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B62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.4 ± 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0B5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.3 ± 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47F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1.5 ± 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F1D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.1 ± 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C4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.1 ± 3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1A7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6A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5DA0EA16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AE0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History of smo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87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6E56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8B72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2B7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D934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7BE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BA5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07F8F5E0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4356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D89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1 (1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E1F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6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70A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1 (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133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3 (2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752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51 (21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3C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CB1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0BB8BD1B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9C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2B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1 (6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EB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37 (5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81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1 (7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032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2 (6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F41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161 (65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90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0A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0BEA5475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563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379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0 (1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8D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3 (2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F27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6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BD3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6 (1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9AF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35 (14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52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49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373426F6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B318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681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2C2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0B3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405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7A5C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ED65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A98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276074B9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789E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Diabetes melli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9A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3 (6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6D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8 (4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9B9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1 (3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0BF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3 (3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AC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5 (48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007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AA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, b, c</w:t>
            </w:r>
          </w:p>
        </w:tc>
      </w:tr>
      <w:tr w:rsidR="006248E9" w:rsidRPr="0059437A" w14:paraId="2D8FA991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A7B0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Hyperten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38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0 (6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55B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6 (7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54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1 (7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CE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6 (7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872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3 (75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2C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7C19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5536B763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FB76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Lipid metabolism disor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CB4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1 (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AAA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5 (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607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7 (1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F0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3 (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AFD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 (12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A0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B2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54D44179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25DC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PA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3B0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53 (8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1D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52 (7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543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33 (5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9C8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36 (5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9DE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4 (7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0C2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D6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b, c, d</w:t>
            </w:r>
          </w:p>
        </w:tc>
      </w:tr>
      <w:tr w:rsidR="006248E9" w:rsidRPr="0059437A" w14:paraId="22BAA09C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3A0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Other CVDs (CAD, HF, stroke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44B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51 (8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6A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7 (7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D97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36 (6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7EA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8 (4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818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2 (66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C10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111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, e</w:t>
            </w:r>
          </w:p>
        </w:tc>
      </w:tr>
      <w:tr w:rsidR="006248E9" w:rsidRPr="0059437A" w14:paraId="407A144F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0C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rimary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319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744F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C27C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C2F9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9F93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B16E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9970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7C473239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480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Diabetic nephropath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684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2 (6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89F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7 (4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D7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0 (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AAF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2 (3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5BD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111 (45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EA9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35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, b, c</w:t>
            </w:r>
          </w:p>
        </w:tc>
      </w:tr>
      <w:tr w:rsidR="006248E9" w:rsidRPr="0059437A" w14:paraId="72DFADC8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AD31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Nephrosclero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0DA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4 (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021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4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874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3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8E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5 (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15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16 (6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B31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587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5A184D96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D7B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Chronic glomerulonephri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9D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0 (1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1C3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8 (2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67A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22 (3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32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5 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E7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65 (26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5FB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2D6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5EFF3E0B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61C9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Polycystic kidney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443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2 (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F1D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2 (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8D7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5 (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9B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1 (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A26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10 (4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6F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D52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6D85525E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216A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4D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1 (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7A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8 (1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ED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5 (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06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9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AF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23 (9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A20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D1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1C52CEE0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49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870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3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94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7 (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8E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3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A249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9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5D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22 (9%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43B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B9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75ADE621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AA1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F4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6 ± 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565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3 ± 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14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0 ± 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A9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5 ± 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201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9 ± 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871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08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, c</w:t>
            </w:r>
          </w:p>
        </w:tc>
      </w:tr>
      <w:tr w:rsidR="006248E9" w:rsidRPr="0059437A" w14:paraId="7946121B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BB2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14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0 ± 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EC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9 ± 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A26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3 ± 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438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2 ±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9B2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1 ± 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71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7E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3DF2D9F5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7E30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ABF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4 ± 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2D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0 ± 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B1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3 ± 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50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4 ± 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4E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6 ± 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C75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38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6248E9" w:rsidRPr="0059437A" w14:paraId="0F0890E4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102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ral medi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2DD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D2E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A707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606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CF08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515B" w14:textId="77777777" w:rsidR="006248E9" w:rsidRPr="0059437A" w:rsidRDefault="006248E9" w:rsidP="006248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D5D1" w14:textId="77777777" w:rsidR="006248E9" w:rsidRPr="0059437A" w:rsidRDefault="006248E9" w:rsidP="006248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8E9" w:rsidRPr="0059437A" w14:paraId="58EAA16F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25C3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Antihypertensive dru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6B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2 (6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569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36 (5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5C1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30 (5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763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41 (6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9C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9 (6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AC7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1F1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09936207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F2B8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Lipid-lowering dru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D0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3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E42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1 (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F80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2 (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261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2 (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68D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 (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405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33B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14CD3D16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DA7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F8D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4 ± 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BE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9 ± 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41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8 ± 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69C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7 ± 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284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.7 ± 1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E09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E96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179504D6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3AD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lbumin (g/d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5D8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6 ± 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21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 ± 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B8F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 ± 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C90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8 ± 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217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 ± 0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721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4C2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6248E9" w:rsidRPr="0059437A" w14:paraId="5B055B06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38D8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alcium (mg/d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8BA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6 ± 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06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6 ± 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8AF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8 ± 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8A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.0 ±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9F3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.8 ± 0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C7D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169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c, e</w:t>
            </w:r>
          </w:p>
        </w:tc>
      </w:tr>
      <w:tr w:rsidR="006248E9" w:rsidRPr="0059437A" w14:paraId="4D22ED4E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C99F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hosphate (mg/d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DC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9 ± 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00D3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9 ± 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FD8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2 ± 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95FE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4 ± 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17C6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1 ± 1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F35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973D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248E9" w:rsidRPr="0059437A" w14:paraId="42618A1C" w14:textId="77777777" w:rsidTr="006248E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6A3C6" w14:textId="77777777" w:rsidR="006248E9" w:rsidRPr="0059437A" w:rsidRDefault="006248E9" w:rsidP="006248E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B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C5F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7 ± 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93355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2 ± 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151A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1 ± 0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5C64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3 ± 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28EB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0.63 ± 0.18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88E0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DA7C" w14:textId="77777777" w:rsidR="006248E9" w:rsidRPr="0059437A" w:rsidRDefault="006248E9" w:rsidP="006248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, b, c, d, e, f</w:t>
            </w:r>
          </w:p>
        </w:tc>
      </w:tr>
    </w:tbl>
    <w:bookmarkEnd w:id="0"/>
    <w:p w14:paraId="4814552A" w14:textId="0DABD4F4" w:rsidR="0075098B" w:rsidRPr="0059437A" w:rsidRDefault="009931A6" w:rsidP="00C66277">
      <w:pPr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t xml:space="preserve">Values are mean ± SD, % of the total. Missing values: Body mass index (n=3), History of smoking (n=35), Diabetes mellitus (n=6), Hypertension (n=16), Lipid metabolism disorder (n=21), Systolic blood pressure (n=2), Total cholesterol (n=29), </w:t>
      </w:r>
      <w:r w:rsidR="00140672" w:rsidRPr="0059437A">
        <w:rPr>
          <w:rFonts w:ascii="Arial" w:hAnsi="Arial" w:cs="Arial"/>
          <w:sz w:val="24"/>
          <w:szCs w:val="24"/>
        </w:rPr>
        <w:t xml:space="preserve">Hemoglobin (n=23), </w:t>
      </w:r>
      <w:r w:rsidRPr="0059437A">
        <w:rPr>
          <w:rFonts w:ascii="Arial" w:hAnsi="Arial" w:cs="Arial"/>
          <w:sz w:val="24"/>
          <w:szCs w:val="24"/>
        </w:rPr>
        <w:t xml:space="preserve">Albumin (n=34), Calcium (n=8), and Phosphate (n=8). </w:t>
      </w:r>
      <w:r w:rsidR="006666C4" w:rsidRPr="0059437A">
        <w:rPr>
          <w:rFonts w:ascii="Arial" w:hAnsi="Arial" w:cs="Arial"/>
          <w:sz w:val="24"/>
          <w:szCs w:val="24"/>
        </w:rPr>
        <w:t xml:space="preserve">PAD peripheral artery disease, </w:t>
      </w:r>
      <w:r w:rsidRPr="0059437A">
        <w:rPr>
          <w:rFonts w:ascii="Arial" w:hAnsi="Arial" w:cs="Arial"/>
          <w:sz w:val="24"/>
          <w:szCs w:val="24"/>
        </w:rPr>
        <w:t xml:space="preserve">CVD cardiovascular disease, CAD coronary artery disease, HF heart failure, </w:t>
      </w:r>
      <w:r w:rsidR="00A653F6" w:rsidRPr="0059437A">
        <w:rPr>
          <w:rFonts w:ascii="Arial" w:hAnsi="Arial" w:cs="Arial"/>
          <w:sz w:val="24"/>
          <w:szCs w:val="24"/>
        </w:rPr>
        <w:t>T</w:t>
      </w:r>
      <w:r w:rsidR="009903D6" w:rsidRPr="0059437A">
        <w:rPr>
          <w:rFonts w:ascii="Arial" w:hAnsi="Arial" w:cs="Arial"/>
          <w:sz w:val="24"/>
          <w:szCs w:val="24"/>
        </w:rPr>
        <w:t xml:space="preserve">BI </w:t>
      </w:r>
      <w:r w:rsidR="00A653F6" w:rsidRPr="0059437A">
        <w:rPr>
          <w:rFonts w:ascii="Arial" w:hAnsi="Arial" w:cs="Arial"/>
          <w:sz w:val="24"/>
          <w:szCs w:val="24"/>
        </w:rPr>
        <w:t>toe</w:t>
      </w:r>
      <w:r w:rsidR="009903D6" w:rsidRPr="0059437A">
        <w:rPr>
          <w:rFonts w:ascii="Arial" w:hAnsi="Arial" w:cs="Arial"/>
          <w:sz w:val="24"/>
          <w:szCs w:val="24"/>
        </w:rPr>
        <w:t>-brachial index</w:t>
      </w:r>
      <w:r w:rsidR="00C66277" w:rsidRPr="0059437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32270" w:rsidRPr="0059437A">
        <w:rPr>
          <w:rFonts w:ascii="Arial" w:hAnsi="Arial" w:cs="Arial"/>
          <w:sz w:val="24"/>
          <w:szCs w:val="28"/>
          <w:vertAlign w:val="superscript"/>
        </w:rPr>
        <w:t>a</w:t>
      </w:r>
      <w:r w:rsidR="00C32270" w:rsidRPr="0059437A">
        <w:rPr>
          <w:rFonts w:ascii="Arial" w:hAnsi="Arial" w:cs="Arial"/>
          <w:sz w:val="24"/>
          <w:szCs w:val="28"/>
        </w:rPr>
        <w:t>significant</w:t>
      </w:r>
      <w:proofErr w:type="spellEnd"/>
      <w:r w:rsidR="00C32270" w:rsidRPr="0059437A">
        <w:rPr>
          <w:rFonts w:ascii="Arial" w:hAnsi="Arial" w:cs="Arial"/>
          <w:sz w:val="24"/>
          <w:szCs w:val="28"/>
        </w:rPr>
        <w:t xml:space="preserve"> difference between Q1 vs. Q2; </w:t>
      </w:r>
      <w:proofErr w:type="spellStart"/>
      <w:r w:rsidR="00C32270" w:rsidRPr="0059437A">
        <w:rPr>
          <w:rFonts w:ascii="Arial" w:hAnsi="Arial" w:cs="Arial"/>
          <w:sz w:val="24"/>
          <w:szCs w:val="28"/>
          <w:vertAlign w:val="superscript"/>
        </w:rPr>
        <w:t>b</w:t>
      </w:r>
      <w:r w:rsidR="00C32270" w:rsidRPr="0059437A">
        <w:rPr>
          <w:rFonts w:ascii="Arial" w:hAnsi="Arial" w:cs="Arial"/>
          <w:sz w:val="24"/>
          <w:szCs w:val="28"/>
        </w:rPr>
        <w:t>significant</w:t>
      </w:r>
      <w:proofErr w:type="spellEnd"/>
      <w:r w:rsidR="00C32270" w:rsidRPr="0059437A">
        <w:rPr>
          <w:rFonts w:ascii="Arial" w:hAnsi="Arial" w:cs="Arial"/>
          <w:sz w:val="24"/>
          <w:szCs w:val="28"/>
        </w:rPr>
        <w:t xml:space="preserve"> difference </w:t>
      </w:r>
      <w:r w:rsidR="00C32270" w:rsidRPr="0059437A">
        <w:rPr>
          <w:rFonts w:ascii="Arial" w:hAnsi="Arial" w:cs="Arial" w:hint="eastAsia"/>
          <w:sz w:val="24"/>
          <w:szCs w:val="28"/>
        </w:rPr>
        <w:t>b</w:t>
      </w:r>
      <w:r w:rsidR="00C32270" w:rsidRPr="0059437A">
        <w:rPr>
          <w:rFonts w:ascii="Arial" w:hAnsi="Arial" w:cs="Arial"/>
          <w:sz w:val="24"/>
          <w:szCs w:val="28"/>
        </w:rPr>
        <w:t xml:space="preserve">etween Q1 vs. Q3; </w:t>
      </w:r>
      <w:proofErr w:type="spellStart"/>
      <w:r w:rsidR="00C32270" w:rsidRPr="0059437A">
        <w:rPr>
          <w:rFonts w:ascii="Arial" w:hAnsi="Arial" w:cs="Arial"/>
          <w:sz w:val="24"/>
          <w:szCs w:val="28"/>
          <w:vertAlign w:val="superscript"/>
        </w:rPr>
        <w:t>c</w:t>
      </w:r>
      <w:r w:rsidR="00C32270" w:rsidRPr="0059437A">
        <w:rPr>
          <w:rFonts w:ascii="Arial" w:hAnsi="Arial" w:cs="Arial"/>
          <w:sz w:val="24"/>
          <w:szCs w:val="28"/>
        </w:rPr>
        <w:t>significant</w:t>
      </w:r>
      <w:proofErr w:type="spellEnd"/>
      <w:r w:rsidR="00C32270" w:rsidRPr="0059437A">
        <w:rPr>
          <w:rFonts w:ascii="Arial" w:hAnsi="Arial" w:cs="Arial"/>
          <w:sz w:val="24"/>
          <w:szCs w:val="28"/>
        </w:rPr>
        <w:t xml:space="preserve"> difference between Q1 vs. Q4; </w:t>
      </w:r>
      <w:proofErr w:type="spellStart"/>
      <w:r w:rsidR="00C32270" w:rsidRPr="0059437A">
        <w:rPr>
          <w:rFonts w:ascii="Arial" w:hAnsi="Arial" w:cs="Arial"/>
          <w:sz w:val="24"/>
          <w:szCs w:val="28"/>
          <w:vertAlign w:val="superscript"/>
        </w:rPr>
        <w:t>d</w:t>
      </w:r>
      <w:r w:rsidR="00C32270" w:rsidRPr="0059437A">
        <w:rPr>
          <w:rFonts w:ascii="Arial" w:hAnsi="Arial" w:cs="Arial"/>
          <w:sz w:val="24"/>
          <w:szCs w:val="28"/>
        </w:rPr>
        <w:t>significant</w:t>
      </w:r>
      <w:proofErr w:type="spellEnd"/>
      <w:r w:rsidR="00C32270" w:rsidRPr="0059437A">
        <w:rPr>
          <w:rFonts w:ascii="Arial" w:hAnsi="Arial" w:cs="Arial"/>
          <w:sz w:val="24"/>
          <w:szCs w:val="28"/>
        </w:rPr>
        <w:t xml:space="preserve"> difference between Q2 vs. Q3; </w:t>
      </w:r>
      <w:proofErr w:type="spellStart"/>
      <w:r w:rsidR="00C32270" w:rsidRPr="0059437A">
        <w:rPr>
          <w:rFonts w:ascii="Arial" w:hAnsi="Arial" w:cs="Arial"/>
          <w:sz w:val="24"/>
          <w:szCs w:val="28"/>
          <w:vertAlign w:val="superscript"/>
        </w:rPr>
        <w:t>e</w:t>
      </w:r>
      <w:r w:rsidR="00C32270" w:rsidRPr="0059437A">
        <w:rPr>
          <w:rFonts w:ascii="Arial" w:hAnsi="Arial" w:cs="Arial"/>
          <w:sz w:val="24"/>
          <w:szCs w:val="28"/>
        </w:rPr>
        <w:t>significant</w:t>
      </w:r>
      <w:proofErr w:type="spellEnd"/>
      <w:r w:rsidR="00C32270" w:rsidRPr="0059437A">
        <w:rPr>
          <w:rFonts w:ascii="Arial" w:hAnsi="Arial" w:cs="Arial"/>
          <w:sz w:val="24"/>
          <w:szCs w:val="28"/>
        </w:rPr>
        <w:t xml:space="preserve"> difference between Q2 vs. Q4; </w:t>
      </w:r>
      <w:proofErr w:type="spellStart"/>
      <w:r w:rsidR="00C32270" w:rsidRPr="0059437A">
        <w:rPr>
          <w:rFonts w:ascii="Arial" w:hAnsi="Arial" w:cs="Arial"/>
          <w:sz w:val="24"/>
          <w:szCs w:val="28"/>
          <w:vertAlign w:val="superscript"/>
        </w:rPr>
        <w:t>f</w:t>
      </w:r>
      <w:r w:rsidR="00C32270" w:rsidRPr="0059437A">
        <w:rPr>
          <w:rFonts w:ascii="Arial" w:hAnsi="Arial" w:cs="Arial"/>
          <w:sz w:val="24"/>
          <w:szCs w:val="28"/>
        </w:rPr>
        <w:t>significant</w:t>
      </w:r>
      <w:proofErr w:type="spellEnd"/>
      <w:r w:rsidR="00C32270" w:rsidRPr="0059437A">
        <w:rPr>
          <w:rFonts w:ascii="Arial" w:hAnsi="Arial" w:cs="Arial"/>
          <w:sz w:val="24"/>
          <w:szCs w:val="28"/>
        </w:rPr>
        <w:t xml:space="preserve"> difference between Q3 vs. Q4.</w:t>
      </w:r>
    </w:p>
    <w:p w14:paraId="4F0C9C89" w14:textId="77777777" w:rsidR="0075098B" w:rsidRPr="0059437A" w:rsidRDefault="0075098B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br w:type="page"/>
      </w:r>
    </w:p>
    <w:p w14:paraId="3FF6E63B" w14:textId="618995B8" w:rsidR="00874F66" w:rsidRPr="0059437A" w:rsidRDefault="00874F66" w:rsidP="00874F66">
      <w:pPr>
        <w:spacing w:after="160" w:line="259" w:lineRule="auto"/>
        <w:rPr>
          <w:rFonts w:asciiTheme="majorHAnsi" w:hAnsiTheme="majorHAnsi" w:cstheme="majorHAnsi"/>
          <w:noProof/>
          <w:sz w:val="24"/>
          <w:szCs w:val="24"/>
        </w:rPr>
      </w:pPr>
      <w:r w:rsidRPr="0059437A">
        <w:rPr>
          <w:rFonts w:asciiTheme="majorHAnsi" w:hAnsiTheme="majorHAnsi" w:cstheme="majorHAnsi"/>
          <w:noProof/>
          <w:sz w:val="24"/>
          <w:szCs w:val="24"/>
        </w:rPr>
        <w:lastRenderedPageBreak/>
        <w:t>Figure S2. Survival estimates (CVD mortality [upper]; non-CVD mortality [lower]) according to ABI and TBI quartiles.</w:t>
      </w:r>
    </w:p>
    <w:p w14:paraId="7DEB4903" w14:textId="77777777" w:rsidR="00874F66" w:rsidRPr="0059437A" w:rsidRDefault="00874F66" w:rsidP="00874F66">
      <w:pPr>
        <w:rPr>
          <w:rFonts w:ascii="Arial" w:hAnsi="Arial" w:cs="Arial"/>
        </w:rPr>
      </w:pPr>
      <w:r w:rsidRPr="0059437A">
        <w:rPr>
          <w:rFonts w:ascii="Arial" w:hAnsi="Arial" w:cs="Arial"/>
          <w:noProof/>
        </w:rPr>
        <w:drawing>
          <wp:inline distT="0" distB="0" distL="0" distR="0" wp14:anchorId="743BAE9E" wp14:editId="30A6E254">
            <wp:extent cx="5944235" cy="42983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29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5CE14A" w14:textId="77777777" w:rsidR="00874F66" w:rsidRPr="0059437A" w:rsidRDefault="00874F66" w:rsidP="00874F66">
      <w:pPr>
        <w:spacing w:after="160" w:line="259" w:lineRule="auto"/>
        <w:rPr>
          <w:rFonts w:ascii="Arial" w:hAnsi="Arial" w:cs="Arial"/>
        </w:rPr>
      </w:pPr>
      <w:r w:rsidRPr="0059437A">
        <w:rPr>
          <w:rFonts w:ascii="Arial" w:hAnsi="Arial" w:cs="Arial"/>
        </w:rPr>
        <w:br w:type="page"/>
      </w:r>
    </w:p>
    <w:p w14:paraId="277E924D" w14:textId="4609CABB" w:rsidR="004942DE" w:rsidRPr="0059437A" w:rsidRDefault="00677C2D" w:rsidP="00516973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</w:t>
      </w:r>
      <w:r w:rsidR="00D70B0A" w:rsidRPr="0059437A">
        <w:rPr>
          <w:rFonts w:ascii="Arial" w:hAnsi="Arial" w:cs="Arial"/>
          <w:sz w:val="24"/>
          <w:szCs w:val="24"/>
        </w:rPr>
        <w:t>S</w:t>
      </w:r>
      <w:r w:rsidR="00D70B0A">
        <w:rPr>
          <w:rFonts w:ascii="Arial" w:hAnsi="Arial" w:cs="Arial"/>
          <w:sz w:val="24"/>
          <w:szCs w:val="24"/>
        </w:rPr>
        <w:t>3</w:t>
      </w:r>
      <w:r w:rsidR="00B620C0" w:rsidRPr="0059437A">
        <w:rPr>
          <w:rFonts w:ascii="Arial" w:hAnsi="Arial" w:cs="Arial"/>
          <w:sz w:val="24"/>
          <w:szCs w:val="24"/>
        </w:rPr>
        <w:t xml:space="preserve">. </w:t>
      </w:r>
      <w:bookmarkStart w:id="1" w:name="_Hlk15047251"/>
      <w:r w:rsidR="00B620C0" w:rsidRPr="0059437A">
        <w:rPr>
          <w:rFonts w:ascii="Arial" w:hAnsi="Arial" w:cs="Arial"/>
          <w:sz w:val="24"/>
          <w:szCs w:val="24"/>
        </w:rPr>
        <w:t>HRs (95% CI) of CVD and non-CVD mortality according to ABI and TBI quartile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160"/>
        <w:gridCol w:w="2200"/>
        <w:gridCol w:w="2200"/>
        <w:gridCol w:w="2200"/>
        <w:gridCol w:w="2200"/>
        <w:gridCol w:w="2000"/>
      </w:tblGrid>
      <w:tr w:rsidR="006C7C6B" w:rsidRPr="0059437A" w14:paraId="22044C40" w14:textId="77777777" w:rsidTr="006248E9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A26A425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3D49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1 (0.31-0.91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903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2 (0.92-1.07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BFF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3 (1.08-1.17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D6A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4 (1.18-1.41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8FD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P for trend (Q1-3)</w:t>
            </w:r>
          </w:p>
        </w:tc>
      </w:tr>
      <w:tr w:rsidR="006C7C6B" w:rsidRPr="0059437A" w14:paraId="29F033CF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E860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7C6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2 deaths / 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08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8 deaths / 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F1B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 deaths / 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4AB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7 deaths / 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72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86)</w:t>
            </w:r>
          </w:p>
        </w:tc>
      </w:tr>
      <w:tr w:rsidR="006C7C6B" w:rsidRPr="0059437A" w14:paraId="3AC9240D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5CF8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8EF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87 (1.65-20.90)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000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2 (0.78-11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122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11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1 (0.57-8.5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74C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03</w:t>
            </w:r>
          </w:p>
        </w:tc>
      </w:tr>
      <w:tr w:rsidR="006C7C6B" w:rsidRPr="0059437A" w14:paraId="074D083B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941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36FC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77 (1.61-20.68)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940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6 (0.78-11.1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75EF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B1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62 (0.67-10.2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B78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07</w:t>
            </w:r>
          </w:p>
        </w:tc>
      </w:tr>
      <w:tr w:rsidR="006C7C6B" w:rsidRPr="0059437A" w14:paraId="46D332E1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44D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F8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.88 (1.31-18.22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22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69 (0.71-10.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6A9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D0F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65 (0.68-10.3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BF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14</w:t>
            </w:r>
          </w:p>
        </w:tc>
      </w:tr>
      <w:tr w:rsidR="006C7C6B" w:rsidRPr="0059437A" w14:paraId="2460366E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C984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69662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03 (1.28-19.77) 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407B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5 (0.74-11.7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CB3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57928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1 (0.60-9.5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5E99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17</w:t>
            </w:r>
          </w:p>
        </w:tc>
      </w:tr>
      <w:tr w:rsidR="006C7C6B" w:rsidRPr="0059437A" w14:paraId="474E7EF4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03F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n-CVD morta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2E6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1 deaths / 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5C5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6 deaths / 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1A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3 deaths / 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0C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4 deaths / 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F3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86)</w:t>
            </w:r>
          </w:p>
        </w:tc>
      </w:tr>
      <w:tr w:rsidR="006C7C6B" w:rsidRPr="0059437A" w14:paraId="441F9913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34B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71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0 (1.19-4.82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9FB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5 (0.65-2.8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25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4F2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4 (0.49-2.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B5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6C7C6B" w:rsidRPr="0059437A" w14:paraId="31450D89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3A08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0D5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19 (1.08-4.45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751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0 (0.62-2.7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BD3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E4B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6 (0.63-2.9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1406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08</w:t>
            </w:r>
          </w:p>
        </w:tc>
      </w:tr>
      <w:tr w:rsidR="006C7C6B" w:rsidRPr="0059437A" w14:paraId="3D1DD60D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1510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DE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03 (0.97-4.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0172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13 (0.53-2.3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1A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AC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34 (0.62-2.8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05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12</w:t>
            </w:r>
          </w:p>
        </w:tc>
      </w:tr>
      <w:tr w:rsidR="006C7C6B" w:rsidRPr="0059437A" w14:paraId="39D62C74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83E5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5B37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9 (0.88-4.09) *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D7A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7 (0.49-2.3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8E5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7E7F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0 (0.64-3.0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998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2</w:t>
            </w:r>
          </w:p>
        </w:tc>
      </w:tr>
      <w:tr w:rsidR="006C7C6B" w:rsidRPr="0059437A" w14:paraId="257819BF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2D43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TB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5C5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1 (0.18-0.5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A996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2 (0.51-0.6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9E82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3 (0.64-0.7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B1D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4 (0.77-1.1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BCC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P for trend (Q1-4)</w:t>
            </w:r>
          </w:p>
        </w:tc>
      </w:tr>
      <w:tr w:rsidR="006C7C6B" w:rsidRPr="0059437A" w14:paraId="74F89C50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81DE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CE1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 deaths / 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CA7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0 deaths / 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A14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 deaths / 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F23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 deaths / 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902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247)</w:t>
            </w:r>
          </w:p>
        </w:tc>
      </w:tr>
      <w:tr w:rsidR="006C7C6B" w:rsidRPr="0059437A" w14:paraId="04A219A7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9A0F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1A0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48 (1.54-19.50)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AF7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86 (1.33-17.71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C4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74 (0.41-7.2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BF78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DFC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6C7C6B" w:rsidRPr="0059437A" w14:paraId="792D0B99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CB9F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632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24 (1.16-15.40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11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12 (1.12-15.16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75CC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4 (0.34-6.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C48F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9DA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03</w:t>
            </w:r>
          </w:p>
        </w:tc>
      </w:tr>
      <w:tr w:rsidR="006C7C6B" w:rsidRPr="0059437A" w14:paraId="611A8E5F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734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20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2.84 (0.74-10.83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B0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90 (0.76-11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30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04 (0.24-4.6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83B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596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29</w:t>
            </w:r>
          </w:p>
        </w:tc>
      </w:tr>
      <w:tr w:rsidR="006C7C6B" w:rsidRPr="0059437A" w14:paraId="11FA5320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B711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D7E0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63 (0.95-13.8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77E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51 (0.91-13.5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9B65B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3 (0.30-5.8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87F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FBF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29</w:t>
            </w:r>
          </w:p>
        </w:tc>
      </w:tr>
      <w:tr w:rsidR="006C7C6B" w:rsidRPr="0059437A" w14:paraId="46DC72B4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AECB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n-CVD morta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761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1 deaths / 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49B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1 deaths / 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1A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6 deaths / 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F6BB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 deaths / 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243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247)</w:t>
            </w:r>
          </w:p>
        </w:tc>
      </w:tr>
      <w:tr w:rsidR="006C7C6B" w:rsidRPr="0059437A" w14:paraId="067294E4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2E9F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4B5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92 (1.98-12.24)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68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09 (2.05-12.63)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6E3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74 (1.07-7.00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FBE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01D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6C7C6B" w:rsidRPr="0059437A" w14:paraId="5EB1DE97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B03D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03F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6 (1.18-7.47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81C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95 (1.58-9.88)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CD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6 (0.72-4.8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AD02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1BD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3</w:t>
            </w:r>
          </w:p>
        </w:tc>
      </w:tr>
      <w:tr w:rsidR="006C7C6B" w:rsidRPr="0059437A" w14:paraId="11E64066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380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9DE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30 (1.24-8.83) 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530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.32 (1.62-11.56)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1F8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09 (0.76-5.7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7A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B50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43</w:t>
            </w:r>
          </w:p>
        </w:tc>
      </w:tr>
      <w:tr w:rsidR="006C7C6B" w:rsidRPr="0059437A" w14:paraId="3244A593" w14:textId="77777777" w:rsidTr="006C7C6B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55B5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D39F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13 (1.16-8.40) 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76EC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46(1.67-11.96) *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EEE6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6 (0.83-6.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1DB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AF7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0.065 </w:t>
            </w:r>
          </w:p>
        </w:tc>
      </w:tr>
    </w:tbl>
    <w:p w14:paraId="69686B37" w14:textId="7AF4D62B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lastRenderedPageBreak/>
        <w:t>Model 1; unadjusted</w:t>
      </w:r>
    </w:p>
    <w:p w14:paraId="65E60906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 xml:space="preserve">Model 2; adjusted for age and gender </w:t>
      </w:r>
    </w:p>
    <w:p w14:paraId="44F52889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3; Model 2+ diabetes mellitus, smoking status, history of cardiovascular disease, and hemodialysis vintage</w:t>
      </w:r>
    </w:p>
    <w:p w14:paraId="0C20E531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4; Model 3+ systolic blood pressure, total cholesterol, hemoglobin, albumin, calcium, and phosphate</w:t>
      </w:r>
    </w:p>
    <w:p w14:paraId="65053EF9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* P &lt; 0.05, ** P &lt; 0.01</w:t>
      </w:r>
    </w:p>
    <w:p w14:paraId="43DE8B9E" w14:textId="77777777" w:rsidR="00516973" w:rsidRPr="0059437A" w:rsidRDefault="00516973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br w:type="page"/>
      </w:r>
    </w:p>
    <w:p w14:paraId="4B97ED7F" w14:textId="79D4E4BE" w:rsidR="005E4A80" w:rsidRPr="0059437A" w:rsidRDefault="00FE29A1" w:rsidP="002D0C09">
      <w:pPr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</w:t>
      </w:r>
      <w:r w:rsidR="00D70B0A" w:rsidRPr="0059437A">
        <w:rPr>
          <w:rFonts w:ascii="Arial" w:hAnsi="Arial" w:cs="Arial"/>
          <w:sz w:val="24"/>
          <w:szCs w:val="24"/>
        </w:rPr>
        <w:t>S</w:t>
      </w:r>
      <w:r w:rsidR="00D70B0A">
        <w:rPr>
          <w:rFonts w:ascii="Arial" w:hAnsi="Arial" w:cs="Arial"/>
          <w:sz w:val="24"/>
          <w:szCs w:val="24"/>
        </w:rPr>
        <w:t>4</w:t>
      </w:r>
      <w:r w:rsidR="00CF27EA" w:rsidRPr="0059437A">
        <w:rPr>
          <w:rFonts w:ascii="Arial" w:hAnsi="Arial" w:cs="Arial"/>
          <w:sz w:val="24"/>
          <w:szCs w:val="24"/>
        </w:rPr>
        <w:t xml:space="preserve">. HRs (95% CI) of all-cause mortality according to ABI/TBI quartile </w:t>
      </w:r>
      <w:r w:rsidR="00757E1E" w:rsidRPr="0059437A">
        <w:rPr>
          <w:rFonts w:ascii="Arial" w:hAnsi="Arial" w:cs="Arial"/>
          <w:sz w:val="24"/>
          <w:szCs w:val="24"/>
        </w:rPr>
        <w:t>in patients with ABI &lt;1.4.</w:t>
      </w:r>
      <w:r w:rsidR="00CF27EA" w:rsidRPr="0059437A">
        <w:rPr>
          <w:rFonts w:ascii="Arial" w:hAnsi="Arial" w:cs="Arial"/>
          <w:sz w:val="24"/>
          <w:szCs w:val="24"/>
        </w:rPr>
        <w:t xml:space="preserve"> </w:t>
      </w:r>
    </w:p>
    <w:tbl>
      <w:tblPr>
        <w:tblW w:w="13050" w:type="dxa"/>
        <w:tblLook w:val="04A0" w:firstRow="1" w:lastRow="0" w:firstColumn="1" w:lastColumn="0" w:noHBand="0" w:noVBand="1"/>
      </w:tblPr>
      <w:tblGrid>
        <w:gridCol w:w="2070"/>
        <w:gridCol w:w="2160"/>
        <w:gridCol w:w="2340"/>
        <w:gridCol w:w="2070"/>
        <w:gridCol w:w="2160"/>
        <w:gridCol w:w="2250"/>
      </w:tblGrid>
      <w:tr w:rsidR="006C7C6B" w:rsidRPr="0059437A" w14:paraId="1BC68207" w14:textId="77777777" w:rsidTr="006248E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8EBC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bookmarkStart w:id="2" w:name="_Hlk24970246"/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806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1 (0.31-0.9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2C3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2 (0.92-1.0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EFCF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3 (1.08-1.1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B54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4 (1.18-1.4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D95BF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P for trend (Q1-3)</w:t>
            </w:r>
          </w:p>
        </w:tc>
      </w:tr>
      <w:tr w:rsidR="006C7C6B" w:rsidRPr="0059437A" w14:paraId="1D0B8C01" w14:textId="77777777" w:rsidTr="006248E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E84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ll-cause mortal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DBB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41 deaths / 6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D3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6 deaths / 5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1D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1 deaths / 6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9EC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0 deaths / 5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60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kern w:val="0"/>
                <w:sz w:val="18"/>
                <w:szCs w:val="18"/>
              </w:rPr>
              <w:t>(n=184)</w:t>
            </w:r>
          </w:p>
        </w:tc>
      </w:tr>
      <w:tr w:rsidR="006C7C6B" w:rsidRPr="0059437A" w14:paraId="084C53CE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C233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57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13 (1.85-5.32)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4DA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75 (0.99-3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724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41B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7 (0.63-2.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509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6C7C6B" w:rsidRPr="0059437A" w14:paraId="31E95123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C539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0F2C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9 (1.69-4.94)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16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1 (0.91-2.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A46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F69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6 (0.73-2.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226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08</w:t>
            </w:r>
          </w:p>
        </w:tc>
      </w:tr>
      <w:tr w:rsidR="006C7C6B" w:rsidRPr="0059437A" w14:paraId="635F9C19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7A63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1D86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74 (1.56-4.79)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DA8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47 (0.82-2.6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1929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1FA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42 (0.76-2.6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068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12</w:t>
            </w:r>
          </w:p>
        </w:tc>
      </w:tr>
      <w:tr w:rsidR="006C7C6B" w:rsidRPr="0059437A" w14:paraId="01A99711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4E83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D2D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77 (1.53-4.99) 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D82C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1 (0.88-2.9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0E2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369A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8 (0.78-2.7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6878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19</w:t>
            </w:r>
          </w:p>
        </w:tc>
      </w:tr>
      <w:tr w:rsidR="006C7C6B" w:rsidRPr="0059437A" w14:paraId="300CD2D1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1EEC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TB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22F8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1 (0.18-0.5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643B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2 (0.51-0.6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E0A2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3 (0.64-0.7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7F5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4 (0.77-1.1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1A4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P for trend (Q1-4)</w:t>
            </w:r>
          </w:p>
        </w:tc>
      </w:tr>
      <w:tr w:rsidR="006C7C6B" w:rsidRPr="0059437A" w14:paraId="4526B9EA" w14:textId="77777777" w:rsidTr="006C7C6B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368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ll-cause mort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18F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38 deaths / 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60A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34 deaths / 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6A0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3 deaths / 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9C34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3 deaths / 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39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kern w:val="0"/>
                <w:sz w:val="18"/>
                <w:szCs w:val="18"/>
              </w:rPr>
              <w:t>(n=235)</w:t>
            </w:r>
          </w:p>
        </w:tc>
      </w:tr>
      <w:tr w:rsidR="006C7C6B" w:rsidRPr="0059437A" w14:paraId="065EDAF0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173A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861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02 (2.14-7.57)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31E8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80 (2.00-7.22) 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3B6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97 (1.00-3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562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66F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6C7C6B" w:rsidRPr="0059437A" w14:paraId="1FF98EF8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EE6D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78C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3 (1.49-5.40)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5870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21 (1.68-6.13) 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8D7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55 (0.78-3.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060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CFD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01</w:t>
            </w:r>
          </w:p>
        </w:tc>
      </w:tr>
      <w:tr w:rsidR="006C7C6B" w:rsidRPr="0059437A" w14:paraId="73FF3961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764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131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43 (1.23-4.81) 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2CEE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79 (1.41-5.52) 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7CB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32 (0.64-2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4EB6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7F6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1</w:t>
            </w:r>
          </w:p>
        </w:tc>
      </w:tr>
      <w:tr w:rsidR="006C7C6B" w:rsidRPr="0059437A" w14:paraId="151F08F1" w14:textId="77777777" w:rsidTr="006C7C6B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2976" w14:textId="77777777" w:rsidR="006C7C6B" w:rsidRPr="0059437A" w:rsidRDefault="006C7C6B" w:rsidP="006C7C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6B03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51 (1.27-4.99) 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0F15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1 (1.47-5.76) 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6CEC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6 (0.71-3.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80D6" w14:textId="77777777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692E" w14:textId="693388D0" w:rsidR="006C7C6B" w:rsidRPr="0059437A" w:rsidRDefault="006C7C6B" w:rsidP="006C7C6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11</w:t>
            </w:r>
          </w:p>
        </w:tc>
      </w:tr>
    </w:tbl>
    <w:p w14:paraId="1D9575FC" w14:textId="28EEBEEC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1; unadjusted</w:t>
      </w:r>
    </w:p>
    <w:p w14:paraId="09DBFD6C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 xml:space="preserve">Model 2; adjusted for age and gender </w:t>
      </w:r>
    </w:p>
    <w:p w14:paraId="5795C68A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3; Model 2+ diabetes mellitus, smoking status, history of cardiovascular disease, and hemodialysis vintage</w:t>
      </w:r>
    </w:p>
    <w:p w14:paraId="27EE7FB7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4; Model 3+ systolic blood pressure, total cholesterol, hemoglobin, albumin, calcium, and phosphate</w:t>
      </w:r>
    </w:p>
    <w:p w14:paraId="03A65252" w14:textId="34D301E1" w:rsidR="0059437A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* P &lt; 0.05, ** P &lt; 0.01</w:t>
      </w:r>
    </w:p>
    <w:p w14:paraId="1DFBF1F4" w14:textId="77777777" w:rsidR="0059437A" w:rsidRPr="0059437A" w:rsidRDefault="0059437A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br w:type="page"/>
      </w:r>
    </w:p>
    <w:p w14:paraId="27BD9694" w14:textId="51D71DA8" w:rsidR="0059437A" w:rsidRPr="0059437A" w:rsidRDefault="0059437A" w:rsidP="0059437A">
      <w:pPr>
        <w:rPr>
          <w:rFonts w:ascii="Arial" w:hAnsi="Arial" w:cs="Arial"/>
          <w:noProof/>
          <w:sz w:val="24"/>
          <w:szCs w:val="28"/>
        </w:rPr>
      </w:pPr>
      <w:r w:rsidRPr="0059437A">
        <w:rPr>
          <w:rFonts w:ascii="Arial" w:hAnsi="Arial" w:cs="Arial"/>
          <w:noProof/>
          <w:sz w:val="24"/>
          <w:szCs w:val="36"/>
        </w:rPr>
        <w:lastRenderedPageBreak/>
        <w:t>Figure S3. Survival estimates (CVD mortality [upper]; non-CVD mortality [lower]) according to three categories of ABI/TBI.</w:t>
      </w:r>
    </w:p>
    <w:p w14:paraId="2F46812F" w14:textId="77777777" w:rsidR="0059437A" w:rsidRPr="0059437A" w:rsidRDefault="0059437A" w:rsidP="0059437A">
      <w:pPr>
        <w:rPr>
          <w:rFonts w:ascii="Arial" w:hAnsi="Arial" w:cs="Arial"/>
        </w:rPr>
      </w:pPr>
      <w:r w:rsidRPr="0059437A">
        <w:rPr>
          <w:rFonts w:ascii="Arial" w:hAnsi="Arial" w:cs="Arial"/>
          <w:noProof/>
        </w:rPr>
        <w:drawing>
          <wp:inline distT="0" distB="0" distL="0" distR="0" wp14:anchorId="3ED6C49C" wp14:editId="77C64347">
            <wp:extent cx="7066884" cy="4910666"/>
            <wp:effectExtent l="0" t="0" r="127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5681" cy="4923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F8BB97" w14:textId="10A33247" w:rsidR="00FE29A1" w:rsidRPr="0059437A" w:rsidRDefault="00FE29A1" w:rsidP="00FE29A1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</w:t>
      </w:r>
      <w:r w:rsidR="00D70B0A" w:rsidRPr="0059437A">
        <w:rPr>
          <w:rFonts w:ascii="Arial" w:hAnsi="Arial" w:cs="Arial"/>
          <w:sz w:val="24"/>
          <w:szCs w:val="24"/>
        </w:rPr>
        <w:t>S</w:t>
      </w:r>
      <w:r w:rsidR="00D70B0A">
        <w:rPr>
          <w:rFonts w:ascii="Arial" w:hAnsi="Arial" w:cs="Arial"/>
          <w:sz w:val="24"/>
          <w:szCs w:val="24"/>
        </w:rPr>
        <w:t>5</w:t>
      </w:r>
      <w:r w:rsidRPr="0059437A">
        <w:rPr>
          <w:rFonts w:ascii="Arial" w:hAnsi="Arial" w:cs="Arial"/>
          <w:sz w:val="24"/>
          <w:szCs w:val="24"/>
        </w:rPr>
        <w:t xml:space="preserve">. HRs (95% CI) of CVD and non-CVD mortality according to three categories with </w:t>
      </w:r>
      <w:r w:rsidR="00757E1E" w:rsidRPr="0059437A">
        <w:rPr>
          <w:rFonts w:ascii="Arial" w:hAnsi="Arial" w:cs="Arial"/>
          <w:sz w:val="24"/>
          <w:szCs w:val="24"/>
        </w:rPr>
        <w:t>different cutoffs.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240"/>
        <w:gridCol w:w="2500"/>
        <w:gridCol w:w="2500"/>
        <w:gridCol w:w="2500"/>
      </w:tblGrid>
      <w:tr w:rsidR="00467F74" w:rsidRPr="0059437A" w14:paraId="76661A88" w14:textId="77777777" w:rsidTr="006248E9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84E3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C7B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&gt;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7E3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EF8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</w:t>
            </w:r>
          </w:p>
        </w:tc>
      </w:tr>
      <w:tr w:rsidR="00467F74" w:rsidRPr="0059437A" w14:paraId="023AE665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359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158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 deaths / 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DBD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 deaths / 1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156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 deaths / 58</w:t>
            </w:r>
          </w:p>
        </w:tc>
      </w:tr>
      <w:tr w:rsidR="00467F74" w:rsidRPr="0059437A" w14:paraId="567CBCB6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6478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6C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B03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91 (0.72-5.1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18B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88 (1.81-13.15) **</w:t>
            </w:r>
          </w:p>
        </w:tc>
      </w:tr>
      <w:tr w:rsidR="00467F74" w:rsidRPr="0059437A" w14:paraId="5BF005B4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ED7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71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6DB0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4 (0.61-4.4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B27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93 (1.43-10.84) **</w:t>
            </w:r>
          </w:p>
        </w:tc>
      </w:tr>
      <w:tr w:rsidR="00467F74" w:rsidRPr="0059437A" w14:paraId="73F0E21C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F3F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A1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C2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23 (0.45-3.4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968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91 (0.98-8.63) *</w:t>
            </w:r>
          </w:p>
        </w:tc>
      </w:tr>
      <w:tr w:rsidR="00467F74" w:rsidRPr="0059437A" w14:paraId="1D04A50F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373E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351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9F0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56 (0.55-4.40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AA2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52 (1.13-10.90) *</w:t>
            </w:r>
          </w:p>
        </w:tc>
      </w:tr>
      <w:tr w:rsidR="00467F74" w:rsidRPr="0059437A" w14:paraId="7F4BAE81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E7AC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n-CVD mortal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64D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3 deaths / 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297D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0 deaths / 1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17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1 deaths / 58</w:t>
            </w:r>
          </w:p>
        </w:tc>
      </w:tr>
      <w:tr w:rsidR="00467F74" w:rsidRPr="0059437A" w14:paraId="726C5786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7EA1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B26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803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0 (1.15-4.22) 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32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97 (1.97-8.00) **</w:t>
            </w:r>
          </w:p>
        </w:tc>
      </w:tr>
      <w:tr w:rsidR="00467F74" w:rsidRPr="0059437A" w14:paraId="217DA1CD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A4CB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5F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75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2 (0.84-3.1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6E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60 (1.26-5.36) **</w:t>
            </w:r>
          </w:p>
        </w:tc>
      </w:tr>
      <w:tr w:rsidR="00467F74" w:rsidRPr="0059437A" w14:paraId="19BDE940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EA72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015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20A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61 (0.80-3.2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A42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63 (1.21-5.71) *</w:t>
            </w:r>
          </w:p>
        </w:tc>
      </w:tr>
      <w:tr w:rsidR="00467F74" w:rsidRPr="0059437A" w14:paraId="6D619D0D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EC95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9A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B88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75 (0.86-3.5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1B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65 (1.18-5.96) *</w:t>
            </w:r>
          </w:p>
        </w:tc>
      </w:tr>
      <w:tr w:rsidR="00467F74" w:rsidRPr="0059437A" w14:paraId="6ECBD302" w14:textId="77777777" w:rsidTr="00467F74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FA6D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076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kern w:val="0"/>
                <w:sz w:val="22"/>
              </w:rPr>
              <w:t>&gt;</w:t>
            </w: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6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ED0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 &gt;0.9 TBI ≤0.6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751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ABI </w:t>
            </w:r>
            <w:r w:rsidRPr="0059437A">
              <w:rPr>
                <w:rFonts w:ascii="MS PGothic" w:eastAsia="MS PGothic" w:hAnsi="MS PGothic" w:cs="Arial" w:hint="eastAsia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9</w:t>
            </w:r>
          </w:p>
        </w:tc>
      </w:tr>
      <w:tr w:rsidR="00467F74" w:rsidRPr="0059437A" w14:paraId="37244BF7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D8A8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724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9 deaths / 1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186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9 deaths / 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4F5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 deaths / 58</w:t>
            </w:r>
          </w:p>
        </w:tc>
      </w:tr>
      <w:tr w:rsidR="00467F74" w:rsidRPr="0059437A" w14:paraId="5F28EB48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25A4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F0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24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66 (1.45-9.25) 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323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26 (2.19-12.61) **</w:t>
            </w:r>
          </w:p>
        </w:tc>
      </w:tr>
      <w:tr w:rsidR="00467F74" w:rsidRPr="0059437A" w14:paraId="47ED1DCC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13A1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59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FDD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50 (1.38-8.85) *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0F9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57 (1.87-11.16) **</w:t>
            </w:r>
          </w:p>
        </w:tc>
      </w:tr>
      <w:tr w:rsidR="00467F74" w:rsidRPr="0059437A" w14:paraId="31F8EE9F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44E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57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1253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86 (1.11-7.36) 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5CA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91 (1.52-10.08) **</w:t>
            </w:r>
          </w:p>
        </w:tc>
      </w:tr>
      <w:tr w:rsidR="00467F74" w:rsidRPr="0059437A" w14:paraId="3BFB6174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11FE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1B0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FE7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01 (1.14-7.96) 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9E1D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.14 (1.50-11.42) **</w:t>
            </w:r>
          </w:p>
        </w:tc>
      </w:tr>
      <w:tr w:rsidR="00467F74" w:rsidRPr="0059437A" w14:paraId="46DFFA43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B58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n-CVD mortal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ECC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9 deaths / 1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80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4 deaths / 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6A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1 deaths / 58</w:t>
            </w:r>
          </w:p>
        </w:tc>
      </w:tr>
      <w:tr w:rsidR="00467F74" w:rsidRPr="0059437A" w14:paraId="64332A0C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A925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AE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40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79 (0.94-3.3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73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7 (1.62-5.08) **</w:t>
            </w:r>
          </w:p>
        </w:tc>
      </w:tr>
      <w:tr w:rsidR="00467F74" w:rsidRPr="0059437A" w14:paraId="71A875EE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EBF3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77BB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327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5 (0.87-3.1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46BB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17 (1.21-3.92) **</w:t>
            </w:r>
          </w:p>
        </w:tc>
      </w:tr>
      <w:tr w:rsidR="00467F74" w:rsidRPr="0059437A" w14:paraId="71E69ABB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315B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0A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A6E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62 (0.84-3.1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F3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20 (1.18-4.11) *</w:t>
            </w:r>
          </w:p>
        </w:tc>
      </w:tr>
      <w:tr w:rsidR="00467F74" w:rsidRPr="0059437A" w14:paraId="471580D1" w14:textId="77777777" w:rsidTr="00467F74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EDA6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BA9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2E8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44 (0.73-2.85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F9CA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01 (1.04-3.89) *</w:t>
            </w:r>
          </w:p>
        </w:tc>
      </w:tr>
    </w:tbl>
    <w:p w14:paraId="1AEC575F" w14:textId="6AAB045D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lastRenderedPageBreak/>
        <w:t>Model 1; unadjusted</w:t>
      </w:r>
    </w:p>
    <w:p w14:paraId="77E0A476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 xml:space="preserve">Model 2; adjusted for age and gender </w:t>
      </w:r>
    </w:p>
    <w:p w14:paraId="0012319E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3; Model 2+ diabetes mellitus, smoking status, history of cardiovascular disease, and hemodialysis vintage</w:t>
      </w:r>
    </w:p>
    <w:p w14:paraId="5506197E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4; Model 3+ systolic blood pressure, total cholesterol, hemoglobin, albumin, calcium, and phosphate</w:t>
      </w:r>
    </w:p>
    <w:p w14:paraId="660CDF39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* P &lt; 0.05, ** P &lt; 0.01</w:t>
      </w:r>
    </w:p>
    <w:p w14:paraId="2C1AD95C" w14:textId="77777777" w:rsidR="00B7625C" w:rsidRPr="0059437A" w:rsidRDefault="00B7625C" w:rsidP="00B7625C">
      <w:pPr>
        <w:rPr>
          <w:rFonts w:ascii="Arial" w:hAnsi="Arial" w:cs="Arial"/>
          <w:sz w:val="24"/>
          <w:szCs w:val="24"/>
        </w:rPr>
      </w:pPr>
    </w:p>
    <w:bookmarkEnd w:id="2"/>
    <w:p w14:paraId="0B400077" w14:textId="20F03273" w:rsidR="005B701E" w:rsidRPr="0059437A" w:rsidRDefault="005B701E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6DEA9B8" w14:textId="77777777" w:rsidR="006248E9" w:rsidRPr="0059437A" w:rsidRDefault="006248E9">
      <w:pPr>
        <w:widowControl/>
        <w:jc w:val="left"/>
        <w:rPr>
          <w:rFonts w:ascii="Arial" w:hAnsi="Arial" w:cs="Arial"/>
          <w:sz w:val="24"/>
          <w:szCs w:val="24"/>
        </w:rPr>
      </w:pPr>
      <w:bookmarkStart w:id="3" w:name="_Hlk40247402"/>
      <w:r w:rsidRPr="0059437A">
        <w:rPr>
          <w:rFonts w:ascii="Arial" w:hAnsi="Arial" w:cs="Arial"/>
          <w:sz w:val="24"/>
          <w:szCs w:val="24"/>
        </w:rPr>
        <w:br w:type="page"/>
      </w:r>
    </w:p>
    <w:p w14:paraId="3AA789CA" w14:textId="1F94FCBF" w:rsidR="005B701E" w:rsidRPr="0059437A" w:rsidRDefault="005B701E" w:rsidP="0021367E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</w:t>
      </w:r>
      <w:r w:rsidR="00D70B0A" w:rsidRPr="0059437A">
        <w:rPr>
          <w:rFonts w:ascii="Arial" w:hAnsi="Arial" w:cs="Arial"/>
          <w:sz w:val="24"/>
          <w:szCs w:val="24"/>
        </w:rPr>
        <w:t>S</w:t>
      </w:r>
      <w:r w:rsidR="00D70B0A">
        <w:rPr>
          <w:rFonts w:ascii="Arial" w:hAnsi="Arial" w:cs="Arial"/>
          <w:sz w:val="24"/>
          <w:szCs w:val="24"/>
        </w:rPr>
        <w:t>6</w:t>
      </w:r>
      <w:r w:rsidRPr="0059437A">
        <w:rPr>
          <w:rFonts w:ascii="Arial" w:hAnsi="Arial" w:cs="Arial"/>
          <w:sz w:val="24"/>
          <w:szCs w:val="24"/>
        </w:rPr>
        <w:t>.</w:t>
      </w:r>
      <w:r w:rsidR="00FE5FBC" w:rsidRPr="0059437A">
        <w:rPr>
          <w:rFonts w:ascii="Arial" w:hAnsi="Arial" w:cs="Arial"/>
          <w:sz w:val="24"/>
          <w:szCs w:val="24"/>
        </w:rPr>
        <w:t xml:space="preserve"> HRs (95% CI) of all-cause mortality according to three categories </w:t>
      </w:r>
      <w:r w:rsidR="00A80020" w:rsidRPr="0059437A">
        <w:rPr>
          <w:rFonts w:ascii="Arial" w:hAnsi="Arial" w:cs="Arial"/>
          <w:sz w:val="24"/>
          <w:szCs w:val="24"/>
        </w:rPr>
        <w:t>in patients with ABI &lt;1.4.</w:t>
      </w:r>
    </w:p>
    <w:tbl>
      <w:tblPr>
        <w:tblW w:w="8968" w:type="dxa"/>
        <w:tblLook w:val="04A0" w:firstRow="1" w:lastRow="0" w:firstColumn="1" w:lastColumn="0" w:noHBand="0" w:noVBand="1"/>
      </w:tblPr>
      <w:tblGrid>
        <w:gridCol w:w="2160"/>
        <w:gridCol w:w="2048"/>
        <w:gridCol w:w="2380"/>
        <w:gridCol w:w="2380"/>
      </w:tblGrid>
      <w:tr w:rsidR="00467F74" w:rsidRPr="0059437A" w14:paraId="0AEA59E7" w14:textId="77777777" w:rsidTr="006248E9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6136929B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32AF" w14:textId="6C0329A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&gt;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060A" w14:textId="5061E174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9CC0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</w:t>
            </w:r>
          </w:p>
        </w:tc>
      </w:tr>
      <w:tr w:rsidR="00467F74" w:rsidRPr="0059437A" w14:paraId="50F67921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B8F9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24B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2 deaths / 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580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46 deaths / 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15DD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40 deaths / 58</w:t>
            </w:r>
          </w:p>
        </w:tc>
      </w:tr>
      <w:tr w:rsidR="00467F74" w:rsidRPr="0059437A" w14:paraId="5B499E94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986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7A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2A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9 (1.26-3.47) *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F74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21 (2.49-7.13) **</w:t>
            </w:r>
          </w:p>
        </w:tc>
      </w:tr>
      <w:tr w:rsidR="00467F74" w:rsidRPr="0059437A" w14:paraId="0D7C0358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7A6B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2ED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5E0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71 (1.02-2.87) 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A4D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19 (1.86-5.47) **</w:t>
            </w:r>
          </w:p>
        </w:tc>
      </w:tr>
      <w:tr w:rsidR="00467F74" w:rsidRPr="0059437A" w14:paraId="5BA376A7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F280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6C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81F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51 (0.88-2.5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FA5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91 (1.63-5.19) **</w:t>
            </w:r>
          </w:p>
        </w:tc>
      </w:tr>
      <w:tr w:rsidR="00467F74" w:rsidRPr="0059437A" w14:paraId="33E7A3F3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D476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8D0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4CE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67 (0.97-2.8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4F8D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98 (1.64-5.42) **</w:t>
            </w:r>
          </w:p>
        </w:tc>
      </w:tr>
      <w:tr w:rsidR="00467F74" w:rsidRPr="0059437A" w14:paraId="3F9E9173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5EF1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3033" w14:textId="33FFE32A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kern w:val="0"/>
                <w:sz w:val="22"/>
              </w:rPr>
              <w:t>&gt;</w:t>
            </w: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D68A" w14:textId="56130DA9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 &gt;0.9 TBI ≤0.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46F3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ABI </w:t>
            </w:r>
            <w:r w:rsidRPr="0059437A">
              <w:rPr>
                <w:rFonts w:ascii="MS PGothic" w:eastAsia="MS PGothic" w:hAnsi="MS PGothic" w:cs="Arial" w:hint="eastAsia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9</w:t>
            </w:r>
          </w:p>
        </w:tc>
      </w:tr>
      <w:tr w:rsidR="00467F74" w:rsidRPr="0059437A" w14:paraId="22D31DD2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B2F5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B1B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43 deaths / 1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061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5 deaths / 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FAB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40 deaths / 58</w:t>
            </w:r>
          </w:p>
        </w:tc>
      </w:tr>
      <w:tr w:rsidR="00467F74" w:rsidRPr="0059437A" w14:paraId="3414FEA6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01E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DCA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A12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7 (1.26-3.40) *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9E0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37 (2.17-5.21) **</w:t>
            </w:r>
          </w:p>
        </w:tc>
      </w:tr>
      <w:tr w:rsidR="00467F74" w:rsidRPr="0059437A" w14:paraId="420015D6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E998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40A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79D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91 (1.16-3.13) 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74A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77 (1.77-4.33) **</w:t>
            </w:r>
          </w:p>
        </w:tc>
      </w:tr>
      <w:tr w:rsidR="00467F74" w:rsidRPr="0059437A" w14:paraId="1EADF3A5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86C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2D5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499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76 (1.06-2.94) 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E28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68 (1.67-4.31) **</w:t>
            </w:r>
          </w:p>
        </w:tc>
      </w:tr>
      <w:tr w:rsidR="00467F74" w:rsidRPr="0059437A" w14:paraId="5AB4A48B" w14:textId="77777777" w:rsidTr="00467F74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D22B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6B33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6A7A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71 (1.01-2.87) 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BA30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54 (1.54-4.18) **</w:t>
            </w:r>
          </w:p>
        </w:tc>
      </w:tr>
    </w:tbl>
    <w:p w14:paraId="3D5B16A2" w14:textId="136B9EB0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1; unadjusted</w:t>
      </w:r>
    </w:p>
    <w:p w14:paraId="6A800F41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 xml:space="preserve">Model 2; adjusted for age and gender </w:t>
      </w:r>
    </w:p>
    <w:p w14:paraId="4DD6189D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3; Model 2+ diabetes mellitus, smoking status, history of cardiovascular disease, and hemodialysis vintage</w:t>
      </w:r>
    </w:p>
    <w:p w14:paraId="297B1D5F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4; Model 3+ systolic blood pressure, total cholesterol, hemoglobin, albumin, calcium, and phosphate</w:t>
      </w:r>
    </w:p>
    <w:p w14:paraId="73229349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* P &lt; 0.05, ** P &lt; 0.01</w:t>
      </w:r>
    </w:p>
    <w:p w14:paraId="464A4D71" w14:textId="77777777" w:rsidR="00FE5FBC" w:rsidRPr="0059437A" w:rsidRDefault="00FE5FBC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0AA7E91" w14:textId="77777777" w:rsidR="00FE5FBC" w:rsidRPr="0059437A" w:rsidRDefault="00FE5FBC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br w:type="page"/>
      </w:r>
    </w:p>
    <w:p w14:paraId="6F837F60" w14:textId="6FC879A4" w:rsidR="00671D1B" w:rsidRPr="0059437A" w:rsidRDefault="00CF27EA" w:rsidP="002D0C09">
      <w:pPr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</w:t>
      </w:r>
      <w:r w:rsidR="00D70B0A" w:rsidRPr="0059437A">
        <w:rPr>
          <w:rFonts w:ascii="Arial" w:hAnsi="Arial" w:cs="Arial"/>
          <w:sz w:val="24"/>
          <w:szCs w:val="24"/>
        </w:rPr>
        <w:t>S</w:t>
      </w:r>
      <w:r w:rsidR="00D70B0A">
        <w:rPr>
          <w:rFonts w:ascii="Arial" w:hAnsi="Arial" w:cs="Arial"/>
          <w:sz w:val="24"/>
          <w:szCs w:val="24"/>
        </w:rPr>
        <w:t>7</w:t>
      </w:r>
      <w:r w:rsidR="00671D1B" w:rsidRPr="0059437A">
        <w:rPr>
          <w:rFonts w:ascii="Arial" w:hAnsi="Arial" w:cs="Arial"/>
          <w:sz w:val="24"/>
          <w:szCs w:val="24"/>
        </w:rPr>
        <w:t xml:space="preserve">. HRs (95% CI) of all-cause mortality according to ABI and TBI </w:t>
      </w:r>
      <w:bookmarkStart w:id="4" w:name="_Hlk15047535"/>
      <w:r w:rsidR="00A80020" w:rsidRPr="0059437A">
        <w:rPr>
          <w:rFonts w:ascii="Arial" w:hAnsi="Arial" w:cs="Arial"/>
          <w:sz w:val="24"/>
          <w:szCs w:val="24"/>
        </w:rPr>
        <w:t>measured within</w:t>
      </w:r>
      <w:r w:rsidR="00671D1B" w:rsidRPr="0059437A">
        <w:rPr>
          <w:rFonts w:ascii="Arial" w:hAnsi="Arial" w:cs="Arial"/>
          <w:sz w:val="24"/>
          <w:szCs w:val="24"/>
        </w:rPr>
        <w:t xml:space="preserve"> two years</w:t>
      </w:r>
      <w:r w:rsidR="00A80020" w:rsidRPr="0059437A">
        <w:rPr>
          <w:rFonts w:ascii="Arial" w:hAnsi="Arial" w:cs="Arial"/>
          <w:sz w:val="24"/>
          <w:szCs w:val="24"/>
        </w:rPr>
        <w:t>.</w:t>
      </w:r>
      <w:bookmarkEnd w:id="4"/>
    </w:p>
    <w:tbl>
      <w:tblPr>
        <w:tblW w:w="12960" w:type="dxa"/>
        <w:tblLook w:val="04A0" w:firstRow="1" w:lastRow="0" w:firstColumn="1" w:lastColumn="0" w:noHBand="0" w:noVBand="1"/>
      </w:tblPr>
      <w:tblGrid>
        <w:gridCol w:w="2070"/>
        <w:gridCol w:w="2340"/>
        <w:gridCol w:w="2430"/>
        <w:gridCol w:w="1980"/>
        <w:gridCol w:w="1980"/>
        <w:gridCol w:w="2160"/>
      </w:tblGrid>
      <w:tr w:rsidR="00467F74" w:rsidRPr="0059437A" w14:paraId="60F2B46D" w14:textId="77777777" w:rsidTr="006248E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74E4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3C9A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Q1 (0.31-0.88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976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Q2 (0.89-1.0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C10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Q3 (1.07-1.1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7F4E0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Q4 (1.17-1.4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177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P for trend (Q1-3)</w:t>
            </w:r>
          </w:p>
        </w:tc>
      </w:tr>
      <w:tr w:rsidR="00467F74" w:rsidRPr="0059437A" w14:paraId="16015BA6" w14:textId="77777777" w:rsidTr="006248E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9A07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ll-cause mortal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5FA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6 deaths / 5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663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2 deaths / 4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2EA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 deaths / 4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C59B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3 deaths / 4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B38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47)</w:t>
            </w:r>
          </w:p>
        </w:tc>
      </w:tr>
      <w:tr w:rsidR="00467F74" w:rsidRPr="0059437A" w14:paraId="27BE0A82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0B7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C4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84 (2.50-9.35) 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F39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6 (1.12-4.57) 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F3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69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1 (1.10-4.45) 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4C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467F74" w:rsidRPr="0059437A" w14:paraId="3B87D0E6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E396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BA7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03 (2.07-7.84) 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8AA6" w14:textId="45FF47C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3 (0.99-4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23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EA3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7 (1.03-4.17) 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381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02</w:t>
            </w:r>
          </w:p>
        </w:tc>
      </w:tr>
      <w:tr w:rsidR="00467F74" w:rsidRPr="0059437A" w14:paraId="292443DC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D088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EE7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98 (1.97-8.07) 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4C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94 (0.94-4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CF4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AB2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08 (1.02-4.24) 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D8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02</w:t>
            </w:r>
          </w:p>
        </w:tc>
      </w:tr>
      <w:tr w:rsidR="00467F74" w:rsidRPr="0059437A" w14:paraId="4C226433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161A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D2B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85 (1.87-7.93) **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864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6 (0.98-4.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3CCB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F9E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9 (1.01-4.31) 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C220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03</w:t>
            </w:r>
          </w:p>
        </w:tc>
      </w:tr>
      <w:tr w:rsidR="00467F74" w:rsidRPr="0059437A" w14:paraId="34E294B0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374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TB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2B8E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Q1 (0.18-0.5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CE6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Q2 (0.51-0.6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6F1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Q3 (0.64-0.7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750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Q4 (0.76-1.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BBA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P for trend (Q1-4)</w:t>
            </w:r>
          </w:p>
        </w:tc>
      </w:tr>
      <w:tr w:rsidR="00467F74" w:rsidRPr="0059437A" w14:paraId="16831070" w14:textId="77777777" w:rsidTr="00467F74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56B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ll-cause morta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FC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6 deaths / 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9F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7 deaths / 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9D2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7 deaths / 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5EC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3 deaths / 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2B2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93)</w:t>
            </w:r>
          </w:p>
        </w:tc>
      </w:tr>
      <w:tr w:rsidR="00467F74" w:rsidRPr="0059437A" w14:paraId="19F5DBE7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4DE3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D5F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51 (1.85-6.65) 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DF5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77 (1.43-5.38) 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BD16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8 (0.72-3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BC7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52BD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467F74" w:rsidRPr="0059437A" w14:paraId="0B721A35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EC16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030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68 (1.40-5.11) 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D41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9 (1.28-4.85) 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53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7 (0.61-2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1B8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3E9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01</w:t>
            </w:r>
          </w:p>
        </w:tc>
      </w:tr>
      <w:tr w:rsidR="00467F74" w:rsidRPr="0059437A" w14:paraId="4314C534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0C5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044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85 (1.42-5.71) 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E20B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62 (1.30-5.29) 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C06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41 (0.66-3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5D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997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01</w:t>
            </w:r>
          </w:p>
        </w:tc>
      </w:tr>
      <w:tr w:rsidR="00467F74" w:rsidRPr="0059437A" w14:paraId="152A93C7" w14:textId="77777777" w:rsidTr="00467F7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4372" w14:textId="77777777" w:rsidR="00467F74" w:rsidRPr="0059437A" w:rsidRDefault="00467F74" w:rsidP="00467F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20EF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14 (1.56-6.32) **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7DB1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76 (1.35-5.61) 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CB55C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51 (0.70-3.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5DE5" w14:textId="7777777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DB02" w14:textId="6D718657" w:rsidR="00467F74" w:rsidRPr="0059437A" w:rsidRDefault="00467F74" w:rsidP="00467F7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01</w:t>
            </w:r>
          </w:p>
        </w:tc>
      </w:tr>
    </w:tbl>
    <w:p w14:paraId="3AC9340C" w14:textId="48EC406A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1; unadjusted</w:t>
      </w:r>
    </w:p>
    <w:p w14:paraId="53DE9297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 xml:space="preserve">Model 2; adjusted for age and gender </w:t>
      </w:r>
    </w:p>
    <w:p w14:paraId="1CAA89B8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3; Model 2+ diabetes mellitus, smoking status, history of cardiovascular disease, and hemodialysis vintage</w:t>
      </w:r>
    </w:p>
    <w:p w14:paraId="557209AC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4; Model 3+ systolic blood pressure, total cholesterol, hemoglobin, albumin, calcium, and phosphate</w:t>
      </w:r>
    </w:p>
    <w:p w14:paraId="12E9DD4F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* P &lt; 0.05, ** P &lt; 0.01</w:t>
      </w:r>
    </w:p>
    <w:p w14:paraId="6A814116" w14:textId="3ADC2D5E" w:rsidR="00671D1B" w:rsidRPr="0059437A" w:rsidRDefault="00671D1B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br w:type="page"/>
      </w:r>
    </w:p>
    <w:p w14:paraId="0FADA633" w14:textId="16796856" w:rsidR="00516973" w:rsidRPr="0059437A" w:rsidRDefault="00CF27EA" w:rsidP="00671D1B">
      <w:pPr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</w:t>
      </w:r>
      <w:r w:rsidR="00D70B0A" w:rsidRPr="0059437A">
        <w:rPr>
          <w:rFonts w:ascii="Arial" w:hAnsi="Arial" w:cs="Arial"/>
          <w:sz w:val="24"/>
          <w:szCs w:val="24"/>
        </w:rPr>
        <w:t>S</w:t>
      </w:r>
      <w:r w:rsidR="00D70B0A">
        <w:rPr>
          <w:rFonts w:ascii="Arial" w:hAnsi="Arial" w:cs="Arial"/>
          <w:sz w:val="24"/>
          <w:szCs w:val="24"/>
        </w:rPr>
        <w:t>8</w:t>
      </w:r>
      <w:r w:rsidR="00671D1B" w:rsidRPr="0059437A">
        <w:rPr>
          <w:rFonts w:ascii="Arial" w:hAnsi="Arial" w:cs="Arial"/>
          <w:sz w:val="24"/>
          <w:szCs w:val="24"/>
        </w:rPr>
        <w:t xml:space="preserve">. HRs (95% CI) of all-cause mortality </w:t>
      </w:r>
      <w:r w:rsidR="001C05C4" w:rsidRPr="0059437A">
        <w:rPr>
          <w:rFonts w:ascii="Arial" w:hAnsi="Arial" w:cs="Arial"/>
          <w:sz w:val="24"/>
          <w:szCs w:val="24"/>
        </w:rPr>
        <w:t>across</w:t>
      </w:r>
      <w:r w:rsidR="00671D1B" w:rsidRPr="0059437A">
        <w:rPr>
          <w:rFonts w:ascii="Arial" w:hAnsi="Arial" w:cs="Arial"/>
          <w:sz w:val="24"/>
          <w:szCs w:val="24"/>
        </w:rPr>
        <w:t xml:space="preserve"> three categories of ABI/TBI </w:t>
      </w:r>
      <w:r w:rsidR="00A80020" w:rsidRPr="0059437A">
        <w:rPr>
          <w:rFonts w:ascii="Arial" w:hAnsi="Arial" w:cs="Arial"/>
          <w:sz w:val="24"/>
          <w:szCs w:val="24"/>
        </w:rPr>
        <w:t>measured within two years.</w:t>
      </w:r>
    </w:p>
    <w:tbl>
      <w:tblPr>
        <w:tblW w:w="10408" w:type="dxa"/>
        <w:tblLook w:val="04A0" w:firstRow="1" w:lastRow="0" w:firstColumn="1" w:lastColumn="0" w:noHBand="0" w:noVBand="1"/>
      </w:tblPr>
      <w:tblGrid>
        <w:gridCol w:w="2250"/>
        <w:gridCol w:w="2438"/>
        <w:gridCol w:w="2860"/>
        <w:gridCol w:w="2860"/>
      </w:tblGrid>
      <w:tr w:rsidR="000375F5" w:rsidRPr="0059437A" w14:paraId="3543CAEC" w14:textId="77777777" w:rsidTr="00ED4C24">
        <w:trPr>
          <w:trHeight w:val="288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A20D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CE0C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&gt;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8FF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602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ABI </w:t>
            </w:r>
            <w:r w:rsidRPr="0059437A">
              <w:rPr>
                <w:rFonts w:ascii="MS PGothic" w:eastAsia="MS PGothic" w:hAnsi="MS PGothic" w:cs="Arial" w:hint="eastAsia"/>
                <w:color w:val="000000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</w:t>
            </w:r>
          </w:p>
        </w:tc>
      </w:tr>
      <w:tr w:rsidR="000375F5" w:rsidRPr="0059437A" w14:paraId="544C5560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A006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B15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8 deaths / 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20F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8 deaths / 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6FE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7 deaths / 52</w:t>
            </w:r>
          </w:p>
        </w:tc>
      </w:tr>
      <w:tr w:rsidR="000375F5" w:rsidRPr="0059437A" w14:paraId="554E6343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6E6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2E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5882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71 (0.97-2.9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45DF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90 (2.20-6.90) **</w:t>
            </w:r>
          </w:p>
        </w:tc>
      </w:tr>
      <w:tr w:rsidR="000375F5" w:rsidRPr="0059437A" w14:paraId="319A503B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E6B8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F178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4D2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1 (0.80-2.4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B2B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02 (1.69-5.40) **</w:t>
            </w:r>
          </w:p>
        </w:tc>
      </w:tr>
      <w:tr w:rsidR="000375F5" w:rsidRPr="0059437A" w14:paraId="7E66313C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5ED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3B4E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00B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44 (0.79-2.6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7F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06 (1.63-5.75) **</w:t>
            </w:r>
          </w:p>
        </w:tc>
      </w:tr>
      <w:tr w:rsidR="000375F5" w:rsidRPr="0059437A" w14:paraId="72565D62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C5D5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39BE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2529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72 (0.94-3.1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B688A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23 (1.70-6.13) **</w:t>
            </w:r>
          </w:p>
        </w:tc>
      </w:tr>
      <w:tr w:rsidR="000375F5" w:rsidRPr="0059437A" w14:paraId="3F533CBE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5DFA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736E1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ABI &gt;0.9 TBI </w:t>
            </w:r>
            <w:r w:rsidRPr="0059437A">
              <w:rPr>
                <w:rFonts w:ascii="MS PGothic" w:eastAsia="MS PGothic" w:hAnsi="MS PGothic" w:cs="Arial" w:hint="eastAsia"/>
                <w:kern w:val="0"/>
                <w:sz w:val="22"/>
              </w:rPr>
              <w:t>&gt;</w:t>
            </w: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47B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 &gt;0.9 TBI ≤0.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A8DF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ABI </w:t>
            </w:r>
            <w:r w:rsidRPr="0059437A">
              <w:rPr>
                <w:rFonts w:ascii="MS PGothic" w:eastAsia="MS PGothic" w:hAnsi="MS PGothic" w:cs="Arial" w:hint="eastAsia"/>
                <w:kern w:val="0"/>
                <w:sz w:val="22"/>
              </w:rPr>
              <w:t>≤</w:t>
            </w: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9</w:t>
            </w:r>
          </w:p>
        </w:tc>
      </w:tr>
      <w:tr w:rsidR="000375F5" w:rsidRPr="0059437A" w14:paraId="4EC0D5DF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4AB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E78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7 deaths / 1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069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9 deaths / 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A215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7 deaths / 52</w:t>
            </w:r>
          </w:p>
        </w:tc>
      </w:tr>
      <w:tr w:rsidR="000375F5" w:rsidRPr="0059437A" w14:paraId="19FCDD98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A879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095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313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7 (1.08-3.26) 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BFF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33 (2.10-5.30) **</w:t>
            </w:r>
          </w:p>
        </w:tc>
      </w:tr>
      <w:tr w:rsidR="000375F5" w:rsidRPr="0059437A" w14:paraId="530A637F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BDB4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5FAF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8662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4 (1.05-3.21) 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0DDC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8 (1.80-4.61) **</w:t>
            </w:r>
          </w:p>
        </w:tc>
      </w:tr>
      <w:tr w:rsidR="000375F5" w:rsidRPr="0059437A" w14:paraId="1E3EACA2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047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845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1F28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87 (1.05-3.34) 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378C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89 (1.75-4.78) **</w:t>
            </w:r>
          </w:p>
        </w:tc>
      </w:tr>
      <w:tr w:rsidR="000375F5" w:rsidRPr="0059437A" w14:paraId="41C16181" w14:textId="77777777" w:rsidTr="000375F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9439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329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833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96 (1.08-3.58) *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2C2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77 (1.64-4.68) **</w:t>
            </w:r>
          </w:p>
        </w:tc>
      </w:tr>
    </w:tbl>
    <w:p w14:paraId="626E22D0" w14:textId="335D60B4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1; unadjusted</w:t>
      </w:r>
    </w:p>
    <w:p w14:paraId="363A701D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 xml:space="preserve">Model 2; adjusted for age and gender </w:t>
      </w:r>
    </w:p>
    <w:p w14:paraId="7AEBC73F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3; Model 2+ diabetes mellitus, smoking status, history of cardiovascular disease, and hemodialysis vintage</w:t>
      </w:r>
    </w:p>
    <w:p w14:paraId="4247BD5D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4; Model 3+ systolic blood pressure, total cholesterol, hemoglobin, albumin, calcium, and phosphate</w:t>
      </w:r>
    </w:p>
    <w:p w14:paraId="55386DD4" w14:textId="77777777" w:rsidR="00FD7D00" w:rsidRPr="0059437A" w:rsidRDefault="00FD7D00" w:rsidP="00FD7D00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* P &lt; 0.05, ** P &lt; 0.01</w:t>
      </w:r>
    </w:p>
    <w:p w14:paraId="7949B708" w14:textId="1909AFF4" w:rsidR="000375F5" w:rsidRPr="0059437A" w:rsidRDefault="000375F5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br w:type="page"/>
      </w:r>
    </w:p>
    <w:p w14:paraId="2B4F91E9" w14:textId="21BDE8E5" w:rsidR="000375F5" w:rsidRPr="0059437A" w:rsidRDefault="000375F5" w:rsidP="000375F5">
      <w:pPr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</w:t>
      </w:r>
      <w:r w:rsidR="00D70B0A" w:rsidRPr="0059437A">
        <w:rPr>
          <w:rFonts w:ascii="Arial" w:hAnsi="Arial" w:cs="Arial"/>
          <w:sz w:val="24"/>
          <w:szCs w:val="24"/>
        </w:rPr>
        <w:t>S</w:t>
      </w:r>
      <w:r w:rsidR="00D70B0A">
        <w:rPr>
          <w:rFonts w:ascii="Arial" w:hAnsi="Arial" w:cs="Arial"/>
          <w:sz w:val="24"/>
          <w:szCs w:val="24"/>
        </w:rPr>
        <w:t>9</w:t>
      </w:r>
      <w:r w:rsidRPr="0059437A">
        <w:rPr>
          <w:rFonts w:ascii="Arial" w:hAnsi="Arial" w:cs="Arial"/>
          <w:sz w:val="24"/>
          <w:szCs w:val="24"/>
        </w:rPr>
        <w:t>. HRs (95% CI) of all-cause mortality according to ABI and TBI in complete case analysis.</w:t>
      </w:r>
    </w:p>
    <w:tbl>
      <w:tblPr>
        <w:tblW w:w="13050" w:type="dxa"/>
        <w:tblLook w:val="04A0" w:firstRow="1" w:lastRow="0" w:firstColumn="1" w:lastColumn="0" w:noHBand="0" w:noVBand="1"/>
      </w:tblPr>
      <w:tblGrid>
        <w:gridCol w:w="2660"/>
        <w:gridCol w:w="2100"/>
        <w:gridCol w:w="2100"/>
        <w:gridCol w:w="2100"/>
        <w:gridCol w:w="2100"/>
        <w:gridCol w:w="1990"/>
      </w:tblGrid>
      <w:tr w:rsidR="000375F5" w:rsidRPr="0059437A" w14:paraId="044B7D09" w14:textId="77777777" w:rsidTr="00ED4C24">
        <w:trPr>
          <w:trHeight w:val="288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CD2A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9495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1 (0.31-0.91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E72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2 (0.92-1.07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9B6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3 (1.08-1.17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105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4 (1.18-1.41)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983F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P for trend (Q1-3)</w:t>
            </w:r>
          </w:p>
        </w:tc>
      </w:tr>
      <w:tr w:rsidR="000375F5" w:rsidRPr="0059437A" w14:paraId="6F38CE23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8089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, 116 deaths/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F6F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1 deaths / 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9318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9 deaths / 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DD88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9 deaths / 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6DC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7 deaths / 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D5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86)</w:t>
            </w:r>
          </w:p>
        </w:tc>
      </w:tr>
      <w:tr w:rsidR="000375F5" w:rsidRPr="0059437A" w14:paraId="0F078830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0BFF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3C6F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15 (1.82-5.44)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F79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67 (0.94-2.9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3EE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3C88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36 (0.76-2.4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1CE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0375F5" w:rsidRPr="0059437A" w14:paraId="6BDA3060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ABE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, 116 deaths/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226E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1 deaths / 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3C5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9 deaths / 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7649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9 deaths / 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DA1C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7 deaths / 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4D4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86)</w:t>
            </w:r>
          </w:p>
        </w:tc>
      </w:tr>
      <w:tr w:rsidR="000375F5" w:rsidRPr="0059437A" w14:paraId="3694ADFA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5ED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31A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99 (1.72-5.19)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A34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69 (0.94-3.0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4C9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F64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62 (0.90-2.9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D45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0375F5" w:rsidRPr="0059437A" w14:paraId="10EA31FA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549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, 98 deaths/2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44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6 deaths / 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FD9A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1 deaths / 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4AF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8 deaths / 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E6D1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3 deaths / 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03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57)</w:t>
            </w:r>
          </w:p>
        </w:tc>
      </w:tr>
      <w:tr w:rsidR="000375F5" w:rsidRPr="0059437A" w14:paraId="1EE04986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F0D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749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77 (1.52-5.04)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F2E2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18 (0.62-2.2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C05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77C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42 (0.76-2.6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F9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0375F5" w:rsidRPr="0059437A" w14:paraId="5FEC2ECE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5B8B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, 83 deaths/1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B06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2 deaths / 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144A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6 deaths / 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245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3 deaths / 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EB3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2 deaths / 4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11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29)</w:t>
            </w:r>
          </w:p>
        </w:tc>
      </w:tr>
      <w:tr w:rsidR="000375F5" w:rsidRPr="0059437A" w14:paraId="20F6DFD3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C8AED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63C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6 (1.47-5.94) 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1C7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6 (0.44-2.0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C08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C73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8 (0.73-3.01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6539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0375F5" w:rsidRPr="0059437A" w14:paraId="44F6B3E5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6A42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TB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4031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1 (0.18-0.5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65F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2 (0.51-0.6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066C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3 (0.64-0.7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C53B2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Q4 (0.77-1.11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B44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P for trend (Q1-4)</w:t>
            </w:r>
          </w:p>
        </w:tc>
      </w:tr>
      <w:tr w:rsidR="000375F5" w:rsidRPr="0059437A" w14:paraId="0451845D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E52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1, 116 deaths/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995E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0 deaths / 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33A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5 deaths / 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70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7 deaths / 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7BE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4 deaths / 5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0312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247)</w:t>
            </w:r>
          </w:p>
        </w:tc>
      </w:tr>
      <w:tr w:rsidR="000375F5" w:rsidRPr="0059437A" w14:paraId="4310DA75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8774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DC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91 (2.12-7.21)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EB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60 (1.93-6.70)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AB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98 (1.04-3.78) 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91BE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FB8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0375F5" w:rsidRPr="0059437A" w14:paraId="5367DBE1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9CBB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2, 116 deaths/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B728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0 deaths / 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1E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5 deaths / 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7C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7 deaths / 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DFA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4 deaths / 5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06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247)</w:t>
            </w:r>
          </w:p>
        </w:tc>
      </w:tr>
      <w:tr w:rsidR="000375F5" w:rsidRPr="0059437A" w14:paraId="36F15255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61F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5D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74 (1.47-5.11)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00F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01 (1.61-5.63)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D92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56 (0.81-2.9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94B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EFC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&lt;0.001</w:t>
            </w:r>
          </w:p>
        </w:tc>
      </w:tr>
      <w:tr w:rsidR="000375F5" w:rsidRPr="0059437A" w14:paraId="6F5EEAC4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5939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3, 98 deaths/2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17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3 deaths / 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F84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0 deaths / 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8AEB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3 deaths / 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2C05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 deaths / 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7CB5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212)</w:t>
            </w:r>
          </w:p>
        </w:tc>
      </w:tr>
      <w:tr w:rsidR="000375F5" w:rsidRPr="0059437A" w14:paraId="7B89B866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5831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145C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53 (1.24-5.16) 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EFA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12 (1.53-6.37) 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D9B1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39 (0.66-2.9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3237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5CCC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0.013</w:t>
            </w:r>
          </w:p>
        </w:tc>
      </w:tr>
      <w:tr w:rsidR="000375F5" w:rsidRPr="0059437A" w14:paraId="48A29AFD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2D65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Model 4, 83 deaths/1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5DC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1 deaths / 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5ED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4 deaths / 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C80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0 deaths / 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077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1 deaths / 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B586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(n=176)</w:t>
            </w:r>
          </w:p>
        </w:tc>
      </w:tr>
      <w:tr w:rsidR="000375F5" w:rsidRPr="0059437A" w14:paraId="42C9E988" w14:textId="77777777" w:rsidTr="000375F5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B66D" w14:textId="77777777" w:rsidR="000375F5" w:rsidRPr="0059437A" w:rsidRDefault="000375F5" w:rsidP="000375F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3741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31 (1.09-4.87) 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B9A4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1 (1.03-4.76) 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9A52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0 (0.60-2.8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4283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65D8" w14:textId="77777777" w:rsidR="000375F5" w:rsidRPr="0059437A" w:rsidRDefault="000375F5" w:rsidP="000375F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 xml:space="preserve">0.050 </w:t>
            </w:r>
          </w:p>
        </w:tc>
      </w:tr>
    </w:tbl>
    <w:p w14:paraId="2E85AA3A" w14:textId="77777777" w:rsidR="000375F5" w:rsidRPr="0059437A" w:rsidRDefault="000375F5" w:rsidP="000375F5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bookmarkStart w:id="5" w:name="_Hlk40247536"/>
      <w:r w:rsidRPr="0059437A">
        <w:rPr>
          <w:rFonts w:ascii="Arial" w:eastAsia="MS PGothic" w:hAnsi="Arial" w:cs="Arial"/>
          <w:kern w:val="0"/>
          <w:sz w:val="24"/>
          <w:szCs w:val="24"/>
        </w:rPr>
        <w:t>Model 1; unadjusted</w:t>
      </w:r>
    </w:p>
    <w:p w14:paraId="58E04DA8" w14:textId="77777777" w:rsidR="000375F5" w:rsidRPr="0059437A" w:rsidRDefault="000375F5" w:rsidP="000375F5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 xml:space="preserve">Model 2; adjusted for age and gender </w:t>
      </w:r>
    </w:p>
    <w:p w14:paraId="30101706" w14:textId="77777777" w:rsidR="000375F5" w:rsidRPr="0059437A" w:rsidRDefault="000375F5" w:rsidP="000375F5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3; Model 2+ diabetes mellitus, smoking status, history of cardiovascular disease, and hemodialysis vintage</w:t>
      </w:r>
    </w:p>
    <w:p w14:paraId="745017B8" w14:textId="77777777" w:rsidR="000375F5" w:rsidRPr="0059437A" w:rsidRDefault="000375F5" w:rsidP="000375F5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4; Model 3+ systolic blood pressure, total cholesterol, hemoglobin, albumin, calcium, and phosphate</w:t>
      </w:r>
    </w:p>
    <w:p w14:paraId="3FAAE62E" w14:textId="5408005E" w:rsidR="007D79EF" w:rsidRPr="0059437A" w:rsidRDefault="000375F5" w:rsidP="000375F5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lastRenderedPageBreak/>
        <w:t>* P &lt; 0.05, ** P &lt; 0.01</w:t>
      </w:r>
    </w:p>
    <w:bookmarkEnd w:id="5"/>
    <w:p w14:paraId="5202F4B5" w14:textId="77777777" w:rsidR="007D79EF" w:rsidRPr="0059437A" w:rsidRDefault="007D79E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br w:type="page"/>
      </w:r>
    </w:p>
    <w:p w14:paraId="35085051" w14:textId="408C49EA" w:rsidR="007D79EF" w:rsidRPr="0059437A" w:rsidRDefault="007D79EF" w:rsidP="007D79EF">
      <w:pPr>
        <w:widowControl/>
        <w:jc w:val="left"/>
        <w:rPr>
          <w:rFonts w:ascii="Arial" w:hAnsi="Arial" w:cs="Arial"/>
          <w:sz w:val="24"/>
          <w:szCs w:val="24"/>
        </w:rPr>
      </w:pPr>
      <w:r w:rsidRPr="0059437A">
        <w:rPr>
          <w:rFonts w:ascii="Arial" w:hAnsi="Arial" w:cs="Arial"/>
          <w:sz w:val="24"/>
          <w:szCs w:val="24"/>
        </w:rPr>
        <w:lastRenderedPageBreak/>
        <w:t>Table</w:t>
      </w:r>
      <w:r w:rsidR="00874F66" w:rsidRPr="0059437A">
        <w:rPr>
          <w:rFonts w:ascii="Arial" w:hAnsi="Arial" w:cs="Arial"/>
          <w:sz w:val="24"/>
          <w:szCs w:val="24"/>
        </w:rPr>
        <w:t xml:space="preserve"> </w:t>
      </w:r>
      <w:r w:rsidR="00D70B0A" w:rsidRPr="0059437A">
        <w:rPr>
          <w:rFonts w:ascii="Arial" w:hAnsi="Arial" w:cs="Arial"/>
          <w:sz w:val="24"/>
          <w:szCs w:val="24"/>
        </w:rPr>
        <w:t>S</w:t>
      </w:r>
      <w:r w:rsidR="00D70B0A">
        <w:rPr>
          <w:rFonts w:ascii="Arial" w:hAnsi="Arial" w:cs="Arial"/>
          <w:sz w:val="24"/>
          <w:szCs w:val="24"/>
        </w:rPr>
        <w:t>10</w:t>
      </w:r>
      <w:r w:rsidRPr="0059437A">
        <w:rPr>
          <w:rFonts w:ascii="Arial" w:hAnsi="Arial" w:cs="Arial"/>
          <w:sz w:val="24"/>
          <w:szCs w:val="24"/>
        </w:rPr>
        <w:t>. HRs (95% CI) of all-cause mortality according to three categories in complete case analysis.</w:t>
      </w:r>
    </w:p>
    <w:tbl>
      <w:tblPr>
        <w:tblW w:w="11070" w:type="dxa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00"/>
      </w:tblGrid>
      <w:tr w:rsidR="007D79EF" w:rsidRPr="0059437A" w14:paraId="603B2B45" w14:textId="77777777" w:rsidTr="00ED4C24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D8FBA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FF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FF0000"/>
                <w:kern w:val="0"/>
                <w:sz w:val="22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8C7D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BI &gt;0.9 TBI &gt;0.7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80E8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BI &gt;0.9 TBI ≤0.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73AE4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BI ≤0.9</w:t>
            </w:r>
          </w:p>
        </w:tc>
      </w:tr>
      <w:tr w:rsidR="007D79EF" w:rsidRPr="0059437A" w14:paraId="71C96495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EC3A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, 116 deaths / 2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812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5 deaths / 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6CB4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51 deaths / 1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7C7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0 deaths / 58</w:t>
            </w:r>
          </w:p>
        </w:tc>
      </w:tr>
      <w:tr w:rsidR="007D79EF" w:rsidRPr="0059437A" w14:paraId="3A1484AA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996B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9049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860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94 (1.20-3.13) 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4E9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84 (2.32-6.37) **</w:t>
            </w:r>
          </w:p>
        </w:tc>
      </w:tr>
      <w:tr w:rsidR="007D79EF" w:rsidRPr="0059437A" w14:paraId="0A820B94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551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, 116 deaths / 2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9CF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5 deaths / 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CBAF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51 deaths / 1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81C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0 deaths / 58</w:t>
            </w:r>
          </w:p>
        </w:tc>
      </w:tr>
      <w:tr w:rsidR="007D79EF" w:rsidRPr="0059437A" w14:paraId="0B023E63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D47A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081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72B8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60 (0.99-2.6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CF9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89 (1.72-4.86) **</w:t>
            </w:r>
          </w:p>
        </w:tc>
      </w:tr>
      <w:tr w:rsidR="007D79EF" w:rsidRPr="0059437A" w14:paraId="41D6BED4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0E3D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, 98 deaths / 2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5CB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1 deaths / 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B7E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2 deaths / 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8D4D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5 deaths / 50</w:t>
            </w:r>
          </w:p>
        </w:tc>
      </w:tr>
      <w:tr w:rsidR="007D79EF" w:rsidRPr="0059437A" w14:paraId="36EE8918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AE85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068D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07B9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49 (0.85-2.6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F608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09 (1.68-5.66) **</w:t>
            </w:r>
          </w:p>
        </w:tc>
      </w:tr>
      <w:tr w:rsidR="007D79EF" w:rsidRPr="0059437A" w14:paraId="419FB8B8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1EAE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, 83 deaths / 1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58E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0 deaths / 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B9A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2 deaths / 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C5D2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1 deaths / 45</w:t>
            </w:r>
          </w:p>
        </w:tc>
      </w:tr>
      <w:tr w:rsidR="007D79EF" w:rsidRPr="0059437A" w14:paraId="2D07B7C3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3DD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37AC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A98C8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4 (0.63-2.0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D539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70 (1.42-5.13) **</w:t>
            </w:r>
          </w:p>
        </w:tc>
      </w:tr>
      <w:tr w:rsidR="007D79EF" w:rsidRPr="0059437A" w14:paraId="03B84430" w14:textId="77777777" w:rsidTr="007D79EF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80D5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2410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 &gt;0.9 TBI &gt;0.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503D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 &gt;0.9 TBI ≤0.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3531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ABI ≤0.9</w:t>
            </w:r>
          </w:p>
        </w:tc>
      </w:tr>
      <w:tr w:rsidR="007D79EF" w:rsidRPr="0059437A" w14:paraId="7B1C7CD6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F6E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1, 116 deaths / 2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2F6E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8 deaths / 1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5B17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8 deaths / 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49CF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0 deaths / 58</w:t>
            </w:r>
          </w:p>
        </w:tc>
      </w:tr>
      <w:tr w:rsidR="007D79EF" w:rsidRPr="0059437A" w14:paraId="586CBC7F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1A80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49C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92C9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13 (1.34-3.41) 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E1E5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3.23 (2.11-4.95) **</w:t>
            </w:r>
          </w:p>
        </w:tc>
      </w:tr>
      <w:tr w:rsidR="007D79EF" w:rsidRPr="0059437A" w14:paraId="21EECBC5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7B7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2, 116 deaths / 2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0AE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8 deaths / 1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FDF3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8 deaths / 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BD7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40 deaths / 58</w:t>
            </w:r>
          </w:p>
        </w:tc>
      </w:tr>
      <w:tr w:rsidR="007D79EF" w:rsidRPr="0059437A" w14:paraId="06C50D8E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1749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39BE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E8EB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97 (1.23-3.15) 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505E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64 (1.71-4.08) **</w:t>
            </w:r>
          </w:p>
        </w:tc>
      </w:tr>
      <w:tr w:rsidR="007D79EF" w:rsidRPr="0059437A" w14:paraId="3900EC2A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A72C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3, 98 deaths / 2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31BA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0 deaths / 1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983F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3 deaths / 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5D1C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5 deaths / 50</w:t>
            </w:r>
          </w:p>
        </w:tc>
      </w:tr>
      <w:tr w:rsidR="007D79EF" w:rsidRPr="0059437A" w14:paraId="0A94F2A8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DCC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372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8B77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1.98 (1.16-3.36) 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FE8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2.97 (1.80-4.90) **</w:t>
            </w:r>
          </w:p>
        </w:tc>
      </w:tr>
      <w:tr w:rsidR="007D79EF" w:rsidRPr="0059437A" w14:paraId="0E140A8E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D5AD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odel 4, 83 deaths / 1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FBA0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4 deaths / 9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28A7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8 deaths / 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E80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1 deaths / 45</w:t>
            </w:r>
          </w:p>
        </w:tc>
      </w:tr>
      <w:tr w:rsidR="007D79EF" w:rsidRPr="0059437A" w14:paraId="23E4E94D" w14:textId="77777777" w:rsidTr="007D79E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AC33" w14:textId="77777777" w:rsidR="007D79EF" w:rsidRPr="0059437A" w:rsidRDefault="007D79EF" w:rsidP="007D79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E65C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kern w:val="0"/>
                <w:sz w:val="22"/>
              </w:rPr>
              <w:t>re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3C5B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4 (0.90-3.0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15E0" w14:textId="77777777" w:rsidR="007D79EF" w:rsidRPr="0059437A" w:rsidRDefault="007D79EF" w:rsidP="007D79E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59437A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5 (1.67-5.21) **</w:t>
            </w:r>
          </w:p>
        </w:tc>
      </w:tr>
    </w:tbl>
    <w:p w14:paraId="61B4C5E1" w14:textId="77777777" w:rsidR="007D79EF" w:rsidRPr="0059437A" w:rsidRDefault="007D79EF" w:rsidP="007D79E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1; unadjusted</w:t>
      </w:r>
    </w:p>
    <w:p w14:paraId="6F1842B8" w14:textId="77777777" w:rsidR="007D79EF" w:rsidRPr="0059437A" w:rsidRDefault="007D79EF" w:rsidP="007D79E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 xml:space="preserve">Model 2; adjusted for age and gender </w:t>
      </w:r>
    </w:p>
    <w:p w14:paraId="10C481F6" w14:textId="77777777" w:rsidR="007D79EF" w:rsidRPr="0059437A" w:rsidRDefault="007D79EF" w:rsidP="007D79E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3; Model 2+ diabetes mellitus, smoking status, history of cardiovascular disease, and hemodialysis vintage</w:t>
      </w:r>
    </w:p>
    <w:p w14:paraId="5DBA6A3F" w14:textId="77777777" w:rsidR="007D79EF" w:rsidRPr="0059437A" w:rsidRDefault="007D79EF" w:rsidP="007D79E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t>Model 4; Model 3+ systolic blood pressure, total cholesterol, hemoglobin, albumin, calcium, and phosphate</w:t>
      </w:r>
    </w:p>
    <w:p w14:paraId="538ACF59" w14:textId="77777777" w:rsidR="007D79EF" w:rsidRDefault="007D79EF" w:rsidP="007D79E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59437A">
        <w:rPr>
          <w:rFonts w:ascii="Arial" w:eastAsia="MS PGothic" w:hAnsi="Arial" w:cs="Arial"/>
          <w:kern w:val="0"/>
          <w:sz w:val="24"/>
          <w:szCs w:val="24"/>
        </w:rPr>
        <w:lastRenderedPageBreak/>
        <w:t>* P &lt; 0.05, ** P &lt; 0.01</w:t>
      </w:r>
    </w:p>
    <w:p w14:paraId="1A734AC4" w14:textId="77777777" w:rsidR="000375F5" w:rsidRPr="00FD7D00" w:rsidRDefault="000375F5" w:rsidP="000375F5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</w:p>
    <w:p w14:paraId="34979439" w14:textId="77777777" w:rsidR="000375F5" w:rsidRPr="00C516CC" w:rsidRDefault="000375F5" w:rsidP="000375F5">
      <w:pPr>
        <w:rPr>
          <w:rFonts w:ascii="Arial" w:hAnsi="Arial" w:cs="Arial"/>
          <w:sz w:val="24"/>
          <w:szCs w:val="24"/>
        </w:rPr>
      </w:pPr>
    </w:p>
    <w:p w14:paraId="23AFD372" w14:textId="77777777" w:rsidR="00516973" w:rsidRPr="00C516CC" w:rsidRDefault="00516973" w:rsidP="00FD7D00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516973" w:rsidRPr="00C516CC" w:rsidSect="00B620C0">
      <w:type w:val="continuous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8F870" w14:textId="77777777" w:rsidR="00D70B0A" w:rsidRDefault="00D70B0A" w:rsidP="00CA5FAF">
      <w:r>
        <w:separator/>
      </w:r>
    </w:p>
  </w:endnote>
  <w:endnote w:type="continuationSeparator" w:id="0">
    <w:p w14:paraId="1222700C" w14:textId="77777777" w:rsidR="00D70B0A" w:rsidRDefault="00D70B0A" w:rsidP="00CA5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99D1A" w14:textId="77777777" w:rsidR="00D70B0A" w:rsidRDefault="00D70B0A" w:rsidP="00CA5FAF">
      <w:r>
        <w:separator/>
      </w:r>
    </w:p>
  </w:footnote>
  <w:footnote w:type="continuationSeparator" w:id="0">
    <w:p w14:paraId="1FE6A44D" w14:textId="77777777" w:rsidR="00D70B0A" w:rsidRDefault="00D70B0A" w:rsidP="00CA5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37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1NbW0sDQwMDI0sDBQ0lEKTi0uzszPAymwrAUA6+qZ2iwAAAA="/>
  </w:docVars>
  <w:rsids>
    <w:rsidRoot w:val="00C57D14"/>
    <w:rsid w:val="00035DD2"/>
    <w:rsid w:val="000375F5"/>
    <w:rsid w:val="000457E0"/>
    <w:rsid w:val="00055A12"/>
    <w:rsid w:val="000814B0"/>
    <w:rsid w:val="000B02A2"/>
    <w:rsid w:val="001171F4"/>
    <w:rsid w:val="00140672"/>
    <w:rsid w:val="00183064"/>
    <w:rsid w:val="001A31EE"/>
    <w:rsid w:val="001A3E31"/>
    <w:rsid w:val="001B00D0"/>
    <w:rsid w:val="001C05C4"/>
    <w:rsid w:val="001D6887"/>
    <w:rsid w:val="0021367E"/>
    <w:rsid w:val="00271F18"/>
    <w:rsid w:val="002856FA"/>
    <w:rsid w:val="00290D2E"/>
    <w:rsid w:val="002D0C09"/>
    <w:rsid w:val="002F058A"/>
    <w:rsid w:val="002F4FA9"/>
    <w:rsid w:val="003859A1"/>
    <w:rsid w:val="003D6ECB"/>
    <w:rsid w:val="003E59DA"/>
    <w:rsid w:val="003F12BB"/>
    <w:rsid w:val="00403595"/>
    <w:rsid w:val="00405F1C"/>
    <w:rsid w:val="00414641"/>
    <w:rsid w:val="00416266"/>
    <w:rsid w:val="004213EC"/>
    <w:rsid w:val="00447BF9"/>
    <w:rsid w:val="00461B95"/>
    <w:rsid w:val="00467F74"/>
    <w:rsid w:val="00475AC7"/>
    <w:rsid w:val="0048423E"/>
    <w:rsid w:val="004942DE"/>
    <w:rsid w:val="004A25E2"/>
    <w:rsid w:val="004B1BEB"/>
    <w:rsid w:val="004C25C7"/>
    <w:rsid w:val="004C69FB"/>
    <w:rsid w:val="00510B5B"/>
    <w:rsid w:val="00514C75"/>
    <w:rsid w:val="00516973"/>
    <w:rsid w:val="00534068"/>
    <w:rsid w:val="005427E0"/>
    <w:rsid w:val="0055134F"/>
    <w:rsid w:val="005669FB"/>
    <w:rsid w:val="005853CC"/>
    <w:rsid w:val="0059437A"/>
    <w:rsid w:val="005B701E"/>
    <w:rsid w:val="005C7907"/>
    <w:rsid w:val="005D6216"/>
    <w:rsid w:val="005D7BEE"/>
    <w:rsid w:val="005E4A80"/>
    <w:rsid w:val="006248E9"/>
    <w:rsid w:val="00656148"/>
    <w:rsid w:val="0065660C"/>
    <w:rsid w:val="006666C4"/>
    <w:rsid w:val="00671D1B"/>
    <w:rsid w:val="00677C2D"/>
    <w:rsid w:val="00684026"/>
    <w:rsid w:val="00691F36"/>
    <w:rsid w:val="00696F03"/>
    <w:rsid w:val="006B1281"/>
    <w:rsid w:val="006C7C6B"/>
    <w:rsid w:val="006D25EE"/>
    <w:rsid w:val="007062C4"/>
    <w:rsid w:val="0075098B"/>
    <w:rsid w:val="00757E1E"/>
    <w:rsid w:val="0076278D"/>
    <w:rsid w:val="007870C9"/>
    <w:rsid w:val="007D79EF"/>
    <w:rsid w:val="007E1466"/>
    <w:rsid w:val="007F33C4"/>
    <w:rsid w:val="00855A77"/>
    <w:rsid w:val="00872D88"/>
    <w:rsid w:val="00874F66"/>
    <w:rsid w:val="00907BA0"/>
    <w:rsid w:val="009903D6"/>
    <w:rsid w:val="009931A6"/>
    <w:rsid w:val="009A5B3F"/>
    <w:rsid w:val="009C3EE4"/>
    <w:rsid w:val="009D5FDF"/>
    <w:rsid w:val="009F3AA7"/>
    <w:rsid w:val="00A653F6"/>
    <w:rsid w:val="00A80020"/>
    <w:rsid w:val="00AC1381"/>
    <w:rsid w:val="00AC3A86"/>
    <w:rsid w:val="00AF484B"/>
    <w:rsid w:val="00B13330"/>
    <w:rsid w:val="00B235B4"/>
    <w:rsid w:val="00B33135"/>
    <w:rsid w:val="00B555D3"/>
    <w:rsid w:val="00B57988"/>
    <w:rsid w:val="00B620C0"/>
    <w:rsid w:val="00B717B6"/>
    <w:rsid w:val="00B7625C"/>
    <w:rsid w:val="00B8583C"/>
    <w:rsid w:val="00BA28A9"/>
    <w:rsid w:val="00C32270"/>
    <w:rsid w:val="00C32F33"/>
    <w:rsid w:val="00C516CC"/>
    <w:rsid w:val="00C57D14"/>
    <w:rsid w:val="00C66277"/>
    <w:rsid w:val="00C73AC2"/>
    <w:rsid w:val="00C81A0B"/>
    <w:rsid w:val="00C97735"/>
    <w:rsid w:val="00CA5FAF"/>
    <w:rsid w:val="00CF27EA"/>
    <w:rsid w:val="00D620CF"/>
    <w:rsid w:val="00D70B0A"/>
    <w:rsid w:val="00D71696"/>
    <w:rsid w:val="00D77794"/>
    <w:rsid w:val="00D84B62"/>
    <w:rsid w:val="00E016BF"/>
    <w:rsid w:val="00E54071"/>
    <w:rsid w:val="00E95EA3"/>
    <w:rsid w:val="00EA1825"/>
    <w:rsid w:val="00ED4C24"/>
    <w:rsid w:val="00EE618C"/>
    <w:rsid w:val="00F20DD4"/>
    <w:rsid w:val="00F24124"/>
    <w:rsid w:val="00F442C4"/>
    <w:rsid w:val="00F75091"/>
    <w:rsid w:val="00FD7D00"/>
    <w:rsid w:val="00FE0419"/>
    <w:rsid w:val="00FE29A1"/>
    <w:rsid w:val="00FE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>
      <v:textbox inset="5.85pt,.7pt,5.85pt,.7pt"/>
    </o:shapedefaults>
    <o:shapelayout v:ext="edit">
      <o:idmap v:ext="edit" data="1"/>
    </o:shapelayout>
  </w:shapeDefaults>
  <w:decimalSymbol w:val="."/>
  <w:listSeparator w:val=","/>
  <w14:docId w14:val="4651C286"/>
  <w15:docId w15:val="{26C72209-72F1-4474-9794-A25367209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F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57D1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A5F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5FAF"/>
  </w:style>
  <w:style w:type="paragraph" w:styleId="a5">
    <w:name w:val="footer"/>
    <w:basedOn w:val="a"/>
    <w:link w:val="a6"/>
    <w:uiPriority w:val="99"/>
    <w:unhideWhenUsed/>
    <w:rsid w:val="00CA5F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5FAF"/>
  </w:style>
  <w:style w:type="paragraph" w:styleId="a7">
    <w:name w:val="Balloon Text"/>
    <w:basedOn w:val="a"/>
    <w:link w:val="a8"/>
    <w:uiPriority w:val="99"/>
    <w:semiHidden/>
    <w:unhideWhenUsed/>
    <w:rsid w:val="00E540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5407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72D8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72D8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72D8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72D8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72D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565</Words>
  <Characters>14621</Characters>
  <Application>Microsoft Office Word</Application>
  <DocSecurity>0</DocSecurity>
  <Lines>121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Hisida</dc:creator>
  <cp:lastModifiedBy>菱田 学</cp:lastModifiedBy>
  <cp:revision>2</cp:revision>
  <dcterms:created xsi:type="dcterms:W3CDTF">2020-06-01T06:48:00Z</dcterms:created>
  <dcterms:modified xsi:type="dcterms:W3CDTF">2020-06-01T06:48:00Z</dcterms:modified>
</cp:coreProperties>
</file>